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0E785" w14:textId="3377836E" w:rsidR="00A05258" w:rsidRPr="002E5557" w:rsidRDefault="00364A78" w:rsidP="00C32BC9">
      <w:pPr>
        <w:rPr>
          <w:rFonts w:ascii="Arial" w:hAnsi="Arial" w:cs="Arial"/>
          <w:b/>
          <w:bCs/>
          <w:sz w:val="28"/>
          <w:szCs w:val="28"/>
        </w:rPr>
      </w:pPr>
      <w:r w:rsidRPr="61A03BF0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04036A" w:rsidRPr="61A03BF0">
        <w:rPr>
          <w:rFonts w:ascii="Arial" w:hAnsi="Arial" w:cs="Arial"/>
          <w:b/>
          <w:bCs/>
          <w:sz w:val="28"/>
          <w:szCs w:val="28"/>
        </w:rPr>
        <w:t>d</w:t>
      </w:r>
      <w:r w:rsidR="0035295E" w:rsidRPr="61A03BF0">
        <w:rPr>
          <w:rFonts w:ascii="Arial" w:hAnsi="Arial" w:cs="Arial"/>
          <w:b/>
          <w:bCs/>
          <w:sz w:val="28"/>
          <w:szCs w:val="28"/>
        </w:rPr>
        <w:t xml:space="preserve">ocument </w:t>
      </w:r>
      <w:r w:rsidR="0AF33518" w:rsidRPr="61A03BF0">
        <w:rPr>
          <w:rFonts w:ascii="Arial" w:hAnsi="Arial" w:cs="Arial"/>
          <w:b/>
          <w:bCs/>
          <w:sz w:val="28"/>
          <w:szCs w:val="28"/>
        </w:rPr>
        <w:t>3</w:t>
      </w:r>
    </w:p>
    <w:p w14:paraId="1AB0CA30" w14:textId="1627C634" w:rsidR="00A05258" w:rsidRPr="00206587" w:rsidRDefault="00A05258" w:rsidP="00A05258">
      <w:pPr>
        <w:jc w:val="center"/>
        <w:rPr>
          <w:rFonts w:ascii="Arial" w:hAnsi="Arial" w:cs="Arial"/>
          <w:b/>
          <w:bCs/>
          <w:sz w:val="40"/>
          <w:szCs w:val="40"/>
        </w:rPr>
      </w:pPr>
      <w:r w:rsidRPr="00206587">
        <w:rPr>
          <w:rFonts w:ascii="Arial" w:hAnsi="Arial" w:cs="Arial"/>
          <w:b/>
          <w:bCs/>
          <w:sz w:val="40"/>
          <w:szCs w:val="40"/>
        </w:rPr>
        <w:t>J</w:t>
      </w:r>
      <w:r w:rsidR="00206587" w:rsidRPr="00206587">
        <w:rPr>
          <w:rFonts w:ascii="Arial" w:hAnsi="Arial" w:cs="Arial"/>
          <w:b/>
          <w:bCs/>
          <w:sz w:val="40"/>
          <w:szCs w:val="40"/>
        </w:rPr>
        <w:t>oanna Briggs Institute</w:t>
      </w:r>
      <w:r w:rsidRPr="00206587">
        <w:rPr>
          <w:rFonts w:ascii="Arial" w:hAnsi="Arial" w:cs="Arial"/>
          <w:b/>
          <w:bCs/>
          <w:sz w:val="40"/>
          <w:szCs w:val="40"/>
        </w:rPr>
        <w:t xml:space="preserve"> </w:t>
      </w:r>
      <w:r w:rsidR="002C6D8C" w:rsidRPr="00206587">
        <w:rPr>
          <w:rFonts w:ascii="Arial" w:hAnsi="Arial" w:cs="Arial"/>
          <w:b/>
          <w:bCs/>
          <w:sz w:val="40"/>
          <w:szCs w:val="40"/>
        </w:rPr>
        <w:t xml:space="preserve">Critical </w:t>
      </w:r>
      <w:r w:rsidR="00EA2900" w:rsidRPr="00206587">
        <w:rPr>
          <w:rFonts w:ascii="Arial" w:hAnsi="Arial" w:cs="Arial"/>
          <w:b/>
          <w:bCs/>
          <w:sz w:val="40"/>
          <w:szCs w:val="40"/>
        </w:rPr>
        <w:t xml:space="preserve">appraisal </w:t>
      </w:r>
      <w:r w:rsidR="00206587" w:rsidRPr="00206587">
        <w:rPr>
          <w:rFonts w:ascii="Arial" w:hAnsi="Arial" w:cs="Arial"/>
          <w:b/>
          <w:bCs/>
          <w:sz w:val="40"/>
          <w:szCs w:val="40"/>
        </w:rPr>
        <w:t xml:space="preserve">tools </w:t>
      </w:r>
      <w:r w:rsidR="00EA2900" w:rsidRPr="00206587">
        <w:rPr>
          <w:rFonts w:ascii="Arial" w:hAnsi="Arial" w:cs="Arial"/>
          <w:b/>
          <w:bCs/>
          <w:sz w:val="40"/>
          <w:szCs w:val="40"/>
        </w:rPr>
        <w:t>checklist</w:t>
      </w:r>
      <w:r w:rsidR="00883FC4" w:rsidRPr="00206587">
        <w:rPr>
          <w:rFonts w:ascii="Arial" w:hAnsi="Arial" w:cs="Arial"/>
          <w:b/>
          <w:bCs/>
          <w:sz w:val="40"/>
          <w:szCs w:val="40"/>
        </w:rPr>
        <w:t>s</w:t>
      </w:r>
    </w:p>
    <w:p w14:paraId="54F359DD" w14:textId="029678E0" w:rsidR="00C16C4E" w:rsidRPr="00206587" w:rsidRDefault="00A05258" w:rsidP="00C16C4E">
      <w:pPr>
        <w:rPr>
          <w:rFonts w:ascii="Arial" w:hAnsi="Arial" w:cs="Arial"/>
          <w:b/>
          <w:bCs/>
          <w:sz w:val="24"/>
          <w:szCs w:val="24"/>
        </w:rPr>
      </w:pPr>
      <w:r w:rsidRPr="00C16C4E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06587">
        <w:rPr>
          <w:rFonts w:ascii="Arial" w:hAnsi="Arial" w:cs="Arial"/>
          <w:b/>
          <w:bCs/>
          <w:sz w:val="24"/>
          <w:szCs w:val="24"/>
        </w:rPr>
        <w:t xml:space="preserve">A: </w:t>
      </w:r>
      <w:r w:rsidR="00C16C4E" w:rsidRPr="00206587">
        <w:rPr>
          <w:rFonts w:ascii="Arial" w:hAnsi="Arial" w:cs="Arial"/>
          <w:sz w:val="24"/>
          <w:szCs w:val="24"/>
        </w:rPr>
        <w:t>JBI Critical Appraisal Checklist for Cohort Studies</w:t>
      </w:r>
    </w:p>
    <w:p w14:paraId="6A0B7779" w14:textId="77777777" w:rsidR="00C16C4E" w:rsidRPr="00400400" w:rsidRDefault="00C16C4E" w:rsidP="00A05258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05"/>
        <w:tblW w:w="20894" w:type="dxa"/>
        <w:tblLayout w:type="fixed"/>
        <w:tblLook w:val="04A0" w:firstRow="1" w:lastRow="0" w:firstColumn="1" w:lastColumn="0" w:noHBand="0" w:noVBand="1"/>
      </w:tblPr>
      <w:tblGrid>
        <w:gridCol w:w="2045"/>
        <w:gridCol w:w="1281"/>
        <w:gridCol w:w="1666"/>
        <w:gridCol w:w="1213"/>
        <w:gridCol w:w="1258"/>
        <w:gridCol w:w="1421"/>
        <w:gridCol w:w="1551"/>
        <w:gridCol w:w="1257"/>
        <w:gridCol w:w="1882"/>
        <w:gridCol w:w="1793"/>
        <w:gridCol w:w="1537"/>
        <w:gridCol w:w="1666"/>
        <w:gridCol w:w="2324"/>
      </w:tblGrid>
      <w:tr w:rsidR="00C43BF3" w:rsidRPr="004C2E75" w14:paraId="37F58964" w14:textId="77777777" w:rsidTr="06FD43AD">
        <w:trPr>
          <w:trHeight w:val="604"/>
        </w:trPr>
        <w:tc>
          <w:tcPr>
            <w:tcW w:w="2045" w:type="dxa"/>
            <w:hideMark/>
          </w:tcPr>
          <w:p w14:paraId="352D49E3" w14:textId="77777777" w:rsidR="009E1607" w:rsidRPr="004C2E75" w:rsidRDefault="009E1607" w:rsidP="00EF3A88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proofErr w:type="gramStart"/>
            <w:r w:rsidRPr="004C2E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uthor;</w:t>
            </w:r>
            <w:proofErr w:type="gramEnd"/>
          </w:p>
          <w:p w14:paraId="25784C9A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Year; Country</w:t>
            </w:r>
          </w:p>
        </w:tc>
        <w:tc>
          <w:tcPr>
            <w:tcW w:w="1281" w:type="dxa"/>
            <w:hideMark/>
          </w:tcPr>
          <w:p w14:paraId="131F8032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C2E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1</w:t>
            </w:r>
          </w:p>
          <w:p w14:paraId="29DE0492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3A85C63F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Were the two groups similar and recruited from the same population?</w:t>
            </w:r>
          </w:p>
        </w:tc>
        <w:tc>
          <w:tcPr>
            <w:tcW w:w="1666" w:type="dxa"/>
            <w:hideMark/>
          </w:tcPr>
          <w:p w14:paraId="39132EB0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  <w:p w14:paraId="6E73A776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9C9762F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Were the exposures measured similarly to assign people to both exposed and unexposed groups?</w:t>
            </w:r>
          </w:p>
          <w:p w14:paraId="2FF2DA93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hideMark/>
          </w:tcPr>
          <w:p w14:paraId="12B7FB91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C2E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3</w:t>
            </w:r>
          </w:p>
          <w:p w14:paraId="6009BDCD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373AAC10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Was the exposure measured in a valid and reliable way?</w:t>
            </w:r>
          </w:p>
          <w:p w14:paraId="60E7B91A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58" w:type="dxa"/>
            <w:hideMark/>
          </w:tcPr>
          <w:p w14:paraId="34B50BBD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  <w:p w14:paraId="0E1D4E59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0901DB7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C2E75">
              <w:rPr>
                <w:rFonts w:ascii="Arial" w:hAnsi="Arial" w:cs="Arial"/>
                <w:sz w:val="20"/>
                <w:szCs w:val="20"/>
              </w:rPr>
              <w:t>Were</w:t>
            </w:r>
            <w:proofErr w:type="spellEnd"/>
            <w:r w:rsidRPr="004C2E75">
              <w:rPr>
                <w:rFonts w:ascii="Arial" w:hAnsi="Arial" w:cs="Arial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421" w:type="dxa"/>
            <w:hideMark/>
          </w:tcPr>
          <w:p w14:paraId="53D0B6F8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C2E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5</w:t>
            </w:r>
          </w:p>
          <w:p w14:paraId="3BC00C2A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0908187F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Were strategies to deal with confounding factors stated?</w:t>
            </w:r>
          </w:p>
          <w:p w14:paraId="16A06FCB" w14:textId="77777777" w:rsidR="009E1607" w:rsidRPr="004C2E75" w:rsidRDefault="009E1607" w:rsidP="00EF3A88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1" w:type="dxa"/>
            <w:hideMark/>
          </w:tcPr>
          <w:p w14:paraId="23ED864E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  <w:p w14:paraId="6CDE0822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3399958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 xml:space="preserve">Were the groups/participants free of the outcome at the start of the study (or </w:t>
            </w:r>
            <w:proofErr w:type="gramStart"/>
            <w:r w:rsidRPr="004C2E75">
              <w:rPr>
                <w:rFonts w:ascii="Arial" w:hAnsi="Arial" w:cs="Arial"/>
                <w:sz w:val="20"/>
                <w:szCs w:val="20"/>
              </w:rPr>
              <w:t>at the moment</w:t>
            </w:r>
            <w:proofErr w:type="gramEnd"/>
            <w:r w:rsidRPr="004C2E75">
              <w:rPr>
                <w:rFonts w:ascii="Arial" w:hAnsi="Arial" w:cs="Arial"/>
                <w:sz w:val="20"/>
                <w:szCs w:val="20"/>
              </w:rPr>
              <w:t xml:space="preserve"> of exposure)?</w:t>
            </w:r>
          </w:p>
          <w:p w14:paraId="6A4623B8" w14:textId="77777777" w:rsidR="00883FC4" w:rsidRPr="004C2E75" w:rsidRDefault="00883FC4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7" w:type="dxa"/>
            <w:hideMark/>
          </w:tcPr>
          <w:p w14:paraId="1FD52B54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  <w:p w14:paraId="7DF15FCC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FEBF50E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882" w:type="dxa"/>
            <w:hideMark/>
          </w:tcPr>
          <w:p w14:paraId="2A24F520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  <w:p w14:paraId="659BEE20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6DC9AB3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1793" w:type="dxa"/>
            <w:hideMark/>
          </w:tcPr>
          <w:p w14:paraId="3827A935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  <w:p w14:paraId="087F8684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4932A79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1537" w:type="dxa"/>
            <w:hideMark/>
          </w:tcPr>
          <w:p w14:paraId="7CD14416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  <w:p w14:paraId="1568050E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32E01EC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Were strategies to address incomplete follow up utilized?</w:t>
            </w:r>
          </w:p>
        </w:tc>
        <w:tc>
          <w:tcPr>
            <w:tcW w:w="1666" w:type="dxa"/>
          </w:tcPr>
          <w:p w14:paraId="170C6D04" w14:textId="77777777" w:rsidR="009E1607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  <w:p w14:paraId="7B3AE009" w14:textId="77777777" w:rsidR="005B4630" w:rsidRPr="004C2E75" w:rsidRDefault="005B4630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2BEE15C" w14:textId="77777777" w:rsidR="009E1607" w:rsidRPr="004C2E75" w:rsidRDefault="009E1607" w:rsidP="00EF3A88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Was appropriate statistical analysis used?</w:t>
            </w:r>
          </w:p>
        </w:tc>
        <w:tc>
          <w:tcPr>
            <w:tcW w:w="2324" w:type="dxa"/>
          </w:tcPr>
          <w:p w14:paraId="379B7C99" w14:textId="02258C28" w:rsidR="009E1607" w:rsidRPr="004C2E75" w:rsidRDefault="009E1607" w:rsidP="06FD43A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4BF5ECA" w14:textId="6CBF7517" w:rsidR="009E1607" w:rsidRPr="004C2E75" w:rsidRDefault="1081DA98" w:rsidP="06FD43A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6FD43AD">
              <w:rPr>
                <w:rFonts w:ascii="Arial" w:hAnsi="Arial" w:cs="Arial"/>
                <w:b/>
                <w:bCs/>
                <w:sz w:val="20"/>
                <w:szCs w:val="20"/>
              </w:rPr>
              <w:t>Overall Appraisal and Outcome</w:t>
            </w:r>
          </w:p>
          <w:p w14:paraId="7FD86C05" w14:textId="340EB65B" w:rsidR="009E1607" w:rsidRPr="004C2E75" w:rsidRDefault="009E1607" w:rsidP="06FD43A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43BF3" w:rsidRPr="004C2E75" w14:paraId="33ACD7BD" w14:textId="77777777" w:rsidTr="06FD43AD">
        <w:trPr>
          <w:trHeight w:val="604"/>
        </w:trPr>
        <w:tc>
          <w:tcPr>
            <w:tcW w:w="2045" w:type="dxa"/>
          </w:tcPr>
          <w:p w14:paraId="2B9C778F" w14:textId="545F59A2" w:rsidR="009E1607" w:rsidRPr="00343B9B" w:rsidRDefault="009E1607" w:rsidP="00343B9B">
            <w:pPr>
              <w:spacing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4C2E7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Jones, Jameson, &amp; Oakley, 2021; New Zealand</w:t>
            </w:r>
            <w:r w:rsidR="00343B9B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. </w:t>
            </w:r>
            <w:r w:rsidRPr="004C2E75">
              <w:rPr>
                <w:rFonts w:ascii="Arial" w:hAnsi="Arial" w:cs="Arial"/>
                <w:sz w:val="20"/>
                <w:szCs w:val="20"/>
              </w:rPr>
              <w:t xml:space="preserve">Remote Skin Cancer Diagnosis: Adding Images to Electronic Referrals Is More Efficient Than </w:t>
            </w:r>
            <w:proofErr w:type="gramStart"/>
            <w:r w:rsidRPr="004C2E75">
              <w:rPr>
                <w:rFonts w:ascii="Arial" w:hAnsi="Arial" w:cs="Arial"/>
                <w:sz w:val="20"/>
                <w:szCs w:val="20"/>
              </w:rPr>
              <w:t>Wait-Listing</w:t>
            </w:r>
            <w:proofErr w:type="gramEnd"/>
            <w:r w:rsidRPr="004C2E75">
              <w:rPr>
                <w:rFonts w:ascii="Arial" w:hAnsi="Arial" w:cs="Arial"/>
                <w:sz w:val="20"/>
                <w:szCs w:val="20"/>
              </w:rPr>
              <w:t xml:space="preserve"> for a Nurse-Led Imaging Clinic</w:t>
            </w:r>
          </w:p>
        </w:tc>
        <w:tc>
          <w:tcPr>
            <w:tcW w:w="1281" w:type="dxa"/>
          </w:tcPr>
          <w:p w14:paraId="07EB8C6D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A38470" w14:textId="7E1FBD29" w:rsidR="009E1607" w:rsidRPr="004C2E75" w:rsidRDefault="00C25E82" w:rsidP="00C25E82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66" w:type="dxa"/>
          </w:tcPr>
          <w:p w14:paraId="0E754306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  <w:p w14:paraId="181C8E36" w14:textId="49A65E1C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C2E7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213" w:type="dxa"/>
          </w:tcPr>
          <w:p w14:paraId="5D71ED69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887913" w14:textId="4398F168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8" w:type="dxa"/>
          </w:tcPr>
          <w:p w14:paraId="373B8EB7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997E03" w14:textId="1BF23DDA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1" w:type="dxa"/>
          </w:tcPr>
          <w:p w14:paraId="39EAF0A5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83DDBB" w14:textId="02DED701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1" w:type="dxa"/>
          </w:tcPr>
          <w:p w14:paraId="061371D0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DE21F5" w14:textId="051EB507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7" w:type="dxa"/>
          </w:tcPr>
          <w:p w14:paraId="6B4A92FE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C97CDF" w14:textId="26DBFA45" w:rsidR="009E1607" w:rsidRPr="004C2E75" w:rsidRDefault="00EF0251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14:paraId="48BEDEF3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C8566F" w14:textId="26F60F8A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93" w:type="dxa"/>
          </w:tcPr>
          <w:p w14:paraId="74F9BC44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A8B333" w14:textId="5D7BE47F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14:paraId="5FDEBF20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EF5AF6" w14:textId="2BB87EA1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66" w:type="dxa"/>
          </w:tcPr>
          <w:p w14:paraId="4DFCF493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814206" w14:textId="7F572A41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24" w:type="dxa"/>
          </w:tcPr>
          <w:p w14:paraId="50615E53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AF65C8" w14:textId="280EC61A" w:rsidR="009E1607" w:rsidRPr="004C2E75" w:rsidRDefault="128D6375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  <w:p w14:paraId="60A5B7BA" w14:textId="259A5CD7" w:rsidR="009E1607" w:rsidRPr="004C2E75" w:rsidRDefault="009E1607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C99085" w14:textId="4D1FA05D" w:rsidR="009E1607" w:rsidRPr="004C2E75" w:rsidRDefault="128D6375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>QUALITY INCLUDE</w:t>
            </w:r>
          </w:p>
          <w:p w14:paraId="6CCE8B90" w14:textId="1B3E8EDD" w:rsidR="009E1607" w:rsidRPr="004C2E75" w:rsidRDefault="009E1607" w:rsidP="06FD43AD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3BF3" w:rsidRPr="004C2E75" w14:paraId="05E39A0A" w14:textId="77777777" w:rsidTr="06FD43AD">
        <w:trPr>
          <w:trHeight w:val="604"/>
        </w:trPr>
        <w:tc>
          <w:tcPr>
            <w:tcW w:w="2045" w:type="dxa"/>
          </w:tcPr>
          <w:p w14:paraId="79B6FEAD" w14:textId="77777777" w:rsidR="009E1607" w:rsidRPr="004C2E75" w:rsidRDefault="009E1607" w:rsidP="00343B9B">
            <w:pPr>
              <w:spacing w:line="240" w:lineRule="auto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4C2E7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Lim, Oakley, &amp; Rademaker, 2012; New Zealand. Better</w:t>
            </w:r>
            <w:r w:rsidRPr="004C2E75">
              <w:rPr>
                <w:rFonts w:ascii="Arial" w:hAnsi="Arial" w:cs="Arial"/>
                <w:sz w:val="20"/>
                <w:szCs w:val="20"/>
              </w:rPr>
              <w:t xml:space="preserve">, sooner, more convenient: A successful </w:t>
            </w:r>
            <w:proofErr w:type="spellStart"/>
            <w:r w:rsidRPr="004C2E75">
              <w:rPr>
                <w:rFonts w:ascii="Arial" w:hAnsi="Arial" w:cs="Arial"/>
                <w:sz w:val="20"/>
                <w:szCs w:val="20"/>
              </w:rPr>
              <w:t>teledermoscopy</w:t>
            </w:r>
            <w:proofErr w:type="spellEnd"/>
            <w:r w:rsidRPr="004C2E75">
              <w:rPr>
                <w:rFonts w:ascii="Arial" w:hAnsi="Arial" w:cs="Arial"/>
                <w:sz w:val="20"/>
                <w:szCs w:val="20"/>
              </w:rPr>
              <w:t xml:space="preserve"> service</w:t>
            </w:r>
          </w:p>
        </w:tc>
        <w:tc>
          <w:tcPr>
            <w:tcW w:w="1281" w:type="dxa"/>
          </w:tcPr>
          <w:p w14:paraId="5675791E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552D34" w14:textId="7276E67F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66" w:type="dxa"/>
          </w:tcPr>
          <w:p w14:paraId="66CC60B1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  <w:p w14:paraId="6AB4158E" w14:textId="73B44BC9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C2E7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213" w:type="dxa"/>
          </w:tcPr>
          <w:p w14:paraId="7FA050E8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ABD78F" w14:textId="76ADABAF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8" w:type="dxa"/>
          </w:tcPr>
          <w:p w14:paraId="50E27D6A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793CCC" w14:textId="444CC9B2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UNLCEAR</w:t>
            </w:r>
          </w:p>
        </w:tc>
        <w:tc>
          <w:tcPr>
            <w:tcW w:w="1421" w:type="dxa"/>
          </w:tcPr>
          <w:p w14:paraId="372A53D6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1E529F" w14:textId="000411C5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551" w:type="dxa"/>
          </w:tcPr>
          <w:p w14:paraId="223901BA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5488FD" w14:textId="74BD6E2F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7" w:type="dxa"/>
          </w:tcPr>
          <w:p w14:paraId="4F1F0987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1802B0" w14:textId="6029D5CD" w:rsidR="009E1607" w:rsidRPr="004C2E75" w:rsidRDefault="00EB27FF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14:paraId="6B9454C0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2BFD4B" w14:textId="2209C341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93" w:type="dxa"/>
          </w:tcPr>
          <w:p w14:paraId="655FAA01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A0FA8B" w14:textId="73DC4C15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537" w:type="dxa"/>
          </w:tcPr>
          <w:p w14:paraId="354A0631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B8673C" w14:textId="3408163E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66" w:type="dxa"/>
          </w:tcPr>
          <w:p w14:paraId="77347F64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5D403C" w14:textId="6835E8E5" w:rsidR="009E1607" w:rsidRPr="004C2E75" w:rsidRDefault="009E1607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E75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24" w:type="dxa"/>
          </w:tcPr>
          <w:p w14:paraId="327C5E2E" w14:textId="77777777" w:rsidR="006E1F45" w:rsidRDefault="006E1F45" w:rsidP="006E1F45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8493C1" w14:textId="0ADF11B2" w:rsidR="009E1607" w:rsidRPr="004C2E75" w:rsidRDefault="283C8146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 xml:space="preserve">LOW QUALITY </w:t>
            </w:r>
          </w:p>
          <w:p w14:paraId="131D7EB5" w14:textId="43F2EE17" w:rsidR="009E1607" w:rsidRPr="004C2E75" w:rsidRDefault="009E1607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763D06" w14:textId="7C88AC81" w:rsidR="009E1607" w:rsidRPr="004C2E75" w:rsidRDefault="283C8146" w:rsidP="7D1F11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 xml:space="preserve">INCLUDE </w:t>
            </w:r>
          </w:p>
        </w:tc>
      </w:tr>
    </w:tbl>
    <w:p w14:paraId="5788F63B" w14:textId="77777777" w:rsidR="006C4784" w:rsidRDefault="006C4784" w:rsidP="00A05258">
      <w:pPr>
        <w:rPr>
          <w:rFonts w:ascii="Segoe UI" w:hAnsi="Segoe UI" w:cs="Segoe UI"/>
          <w:color w:val="212121"/>
          <w:shd w:val="clear" w:color="auto" w:fill="FFFFFF"/>
        </w:rPr>
      </w:pPr>
    </w:p>
    <w:p w14:paraId="7748DE90" w14:textId="77777777" w:rsidR="00883FC4" w:rsidRDefault="00883FC4" w:rsidP="00A05258">
      <w:pPr>
        <w:rPr>
          <w:rFonts w:ascii="Segoe UI" w:hAnsi="Segoe UI" w:cs="Segoe UI"/>
          <w:color w:val="212121"/>
          <w:shd w:val="clear" w:color="auto" w:fill="FFFFFF"/>
        </w:rPr>
      </w:pPr>
    </w:p>
    <w:p w14:paraId="2B831135" w14:textId="77777777" w:rsidR="00883FC4" w:rsidRDefault="00883FC4" w:rsidP="00A05258">
      <w:pPr>
        <w:rPr>
          <w:rFonts w:ascii="Segoe UI" w:hAnsi="Segoe UI" w:cs="Segoe UI"/>
          <w:color w:val="212121"/>
          <w:shd w:val="clear" w:color="auto" w:fill="FFFFFF"/>
        </w:rPr>
      </w:pPr>
    </w:p>
    <w:p w14:paraId="1ED33CFD" w14:textId="77777777" w:rsidR="00BA7F07" w:rsidRDefault="00BA7F07" w:rsidP="00A05258">
      <w:pPr>
        <w:rPr>
          <w:rFonts w:ascii="Segoe UI" w:hAnsi="Segoe UI" w:cs="Segoe UI"/>
          <w:color w:val="212121"/>
          <w:shd w:val="clear" w:color="auto" w:fill="FFFFFF"/>
        </w:rPr>
      </w:pPr>
    </w:p>
    <w:p w14:paraId="4924DC5C" w14:textId="77777777" w:rsidR="004C2E75" w:rsidRDefault="004C2E75" w:rsidP="00A05258">
      <w:pPr>
        <w:rPr>
          <w:rFonts w:ascii="Times New Roman" w:hAnsi="Times New Roman" w:cs="Times New Roman"/>
          <w:sz w:val="24"/>
          <w:szCs w:val="24"/>
        </w:rPr>
      </w:pPr>
    </w:p>
    <w:p w14:paraId="58FC4FB5" w14:textId="77777777" w:rsidR="00400400" w:rsidRDefault="00400400" w:rsidP="00A05258">
      <w:pPr>
        <w:rPr>
          <w:rFonts w:ascii="Times New Roman" w:hAnsi="Times New Roman" w:cs="Times New Roman"/>
          <w:sz w:val="24"/>
          <w:szCs w:val="24"/>
        </w:rPr>
      </w:pPr>
    </w:p>
    <w:p w14:paraId="277BA567" w14:textId="77777777" w:rsidR="0004036A" w:rsidRDefault="0004036A" w:rsidP="00A05258">
      <w:pPr>
        <w:rPr>
          <w:rFonts w:ascii="Times New Roman" w:hAnsi="Times New Roman" w:cs="Times New Roman"/>
          <w:sz w:val="24"/>
          <w:szCs w:val="24"/>
        </w:rPr>
      </w:pPr>
    </w:p>
    <w:p w14:paraId="2CA4DB79" w14:textId="77777777" w:rsidR="00206587" w:rsidRDefault="00206587" w:rsidP="00A05258">
      <w:pPr>
        <w:rPr>
          <w:rFonts w:ascii="Times New Roman" w:hAnsi="Times New Roman" w:cs="Times New Roman"/>
          <w:sz w:val="24"/>
          <w:szCs w:val="24"/>
        </w:rPr>
      </w:pPr>
    </w:p>
    <w:p w14:paraId="07BD4E52" w14:textId="77777777" w:rsidR="0004036A" w:rsidRDefault="0004036A" w:rsidP="00A05258">
      <w:pPr>
        <w:rPr>
          <w:rFonts w:ascii="Times New Roman" w:hAnsi="Times New Roman" w:cs="Times New Roman"/>
          <w:sz w:val="24"/>
          <w:szCs w:val="24"/>
        </w:rPr>
      </w:pPr>
    </w:p>
    <w:p w14:paraId="318F4243" w14:textId="77777777" w:rsidR="0004036A" w:rsidRDefault="0004036A" w:rsidP="00A05258">
      <w:pPr>
        <w:rPr>
          <w:rFonts w:ascii="Times New Roman" w:hAnsi="Times New Roman" w:cs="Times New Roman"/>
          <w:sz w:val="24"/>
          <w:szCs w:val="24"/>
        </w:rPr>
      </w:pPr>
    </w:p>
    <w:p w14:paraId="1E4C5826" w14:textId="75BC6B56" w:rsidR="00667734" w:rsidRPr="00206587" w:rsidRDefault="00A05258" w:rsidP="00667734">
      <w:pPr>
        <w:rPr>
          <w:rFonts w:ascii="Arial" w:hAnsi="Arial" w:cs="Arial"/>
          <w:b/>
          <w:bCs/>
          <w:sz w:val="24"/>
          <w:szCs w:val="24"/>
        </w:rPr>
      </w:pPr>
      <w:r w:rsidRPr="00400400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206587">
        <w:rPr>
          <w:rFonts w:ascii="Arial" w:hAnsi="Arial" w:cs="Arial"/>
          <w:b/>
          <w:bCs/>
          <w:sz w:val="24"/>
          <w:szCs w:val="24"/>
        </w:rPr>
        <w:t xml:space="preserve">B: </w:t>
      </w:r>
      <w:r w:rsidR="00667734" w:rsidRPr="00206587">
        <w:rPr>
          <w:rFonts w:ascii="Arial" w:hAnsi="Arial" w:cs="Arial"/>
          <w:sz w:val="24"/>
          <w:szCs w:val="24"/>
        </w:rPr>
        <w:t xml:space="preserve">JBI Critical Appraisal Checklist for Quasi-Experimental studies </w:t>
      </w:r>
    </w:p>
    <w:tbl>
      <w:tblPr>
        <w:tblStyle w:val="TableGrid"/>
        <w:tblW w:w="22133" w:type="dxa"/>
        <w:tblInd w:w="-572" w:type="dxa"/>
        <w:tblLook w:val="04A0" w:firstRow="1" w:lastRow="0" w:firstColumn="1" w:lastColumn="0" w:noHBand="0" w:noVBand="1"/>
      </w:tblPr>
      <w:tblGrid>
        <w:gridCol w:w="2081"/>
        <w:gridCol w:w="1667"/>
        <w:gridCol w:w="1465"/>
        <w:gridCol w:w="2225"/>
        <w:gridCol w:w="1254"/>
        <w:gridCol w:w="2428"/>
        <w:gridCol w:w="2301"/>
        <w:gridCol w:w="1971"/>
        <w:gridCol w:w="1939"/>
        <w:gridCol w:w="2877"/>
        <w:gridCol w:w="1925"/>
      </w:tblGrid>
      <w:tr w:rsidR="00343B9B" w:rsidRPr="00845462" w14:paraId="1F3A6316" w14:textId="49AD6A87" w:rsidTr="06FD43AD">
        <w:trPr>
          <w:trHeight w:val="60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2570C" w14:textId="77777777" w:rsidR="00375E4B" w:rsidRPr="00F10E07" w:rsidRDefault="00375E4B" w:rsidP="00C865ED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proofErr w:type="gramStart"/>
            <w:r w:rsidRPr="00F10E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uthor;</w:t>
            </w:r>
            <w:proofErr w:type="gramEnd"/>
          </w:p>
          <w:p w14:paraId="28524DB7" w14:textId="77777777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Year; Country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C1D99" w14:textId="77777777" w:rsidR="00375E4B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10E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1</w:t>
            </w:r>
          </w:p>
          <w:p w14:paraId="4998443F" w14:textId="77777777" w:rsidR="00F10E07" w:rsidRPr="00F10E07" w:rsidRDefault="00F10E07" w:rsidP="00C865ED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07124770" w14:textId="634B41C4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s it clear in the study what is the </w:t>
            </w:r>
            <w:proofErr w:type="spellStart"/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‘cause</w:t>
            </w:r>
            <w:proofErr w:type="spellEnd"/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’ and what is the ‘effect’ (i.e. there is no confusion about which variable comes first)?</w:t>
            </w:r>
          </w:p>
          <w:p w14:paraId="4C8878A8" w14:textId="62DFD66F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9AB76" w14:textId="77777777" w:rsidR="00375E4B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  <w:p w14:paraId="331E134A" w14:textId="77777777" w:rsidR="00F10E07" w:rsidRPr="00F10E07" w:rsidRDefault="00F10E07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E838CF4" w14:textId="5AFB103A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Were the participants included in any comparisons similar?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36A99" w14:textId="77777777" w:rsidR="00375E4B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10E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3</w:t>
            </w:r>
          </w:p>
          <w:p w14:paraId="1C4FE197" w14:textId="77777777" w:rsidR="0070349D" w:rsidRPr="00F10E07" w:rsidRDefault="0070349D" w:rsidP="00C865ED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3EDD3018" w14:textId="3DB94250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AF19E" w14:textId="77777777" w:rsidR="00375E4B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  <w:p w14:paraId="49C6F9C5" w14:textId="77777777" w:rsidR="0070349D" w:rsidRPr="00F10E07" w:rsidRDefault="0070349D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B641FA0" w14:textId="4A5C6C07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Was there a control group?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262D" w14:textId="77777777" w:rsidR="00375E4B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F10E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5</w:t>
            </w:r>
          </w:p>
          <w:p w14:paraId="5C089E34" w14:textId="77777777" w:rsidR="0070349D" w:rsidRPr="00F10E07" w:rsidRDefault="0070349D" w:rsidP="00C865ED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51F42CBE" w14:textId="77777777" w:rsidR="00375E4B" w:rsidRPr="00F10E07" w:rsidRDefault="00375E4B" w:rsidP="008D46E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Were there multiple measurements of the outcome both pre and post the intervention/exposure?</w:t>
            </w:r>
          </w:p>
          <w:p w14:paraId="3EAB5926" w14:textId="6757B098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7E79D" w14:textId="77777777" w:rsidR="00375E4B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  <w:p w14:paraId="06AC141B" w14:textId="77777777" w:rsidR="0070349D" w:rsidRPr="00F10E07" w:rsidRDefault="0070349D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ECD3F96" w14:textId="6395D495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analyzed</w:t>
            </w:r>
            <w:proofErr w:type="spellEnd"/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D3742" w14:textId="77777777" w:rsidR="00375E4B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  <w:p w14:paraId="1F75640F" w14:textId="77777777" w:rsidR="0070349D" w:rsidRPr="00F10E07" w:rsidRDefault="0070349D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D0DA9AF" w14:textId="492D52A0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Were the outcomes of participants included in any comparisons measured in the same way?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355B9" w14:textId="77777777" w:rsidR="00375E4B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  <w:p w14:paraId="219B02FF" w14:textId="77777777" w:rsidR="0070349D" w:rsidRPr="00F10E07" w:rsidRDefault="0070349D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96BA1C6" w14:textId="77777777" w:rsidR="00375E4B" w:rsidRPr="00F10E07" w:rsidRDefault="00375E4B" w:rsidP="008D46E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Were outcomes measured in a reliable way?</w:t>
            </w:r>
          </w:p>
          <w:p w14:paraId="3C6C680F" w14:textId="03D230D9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D6BA" w14:textId="77777777" w:rsidR="00375E4B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  <w:p w14:paraId="5E74A772" w14:textId="77777777" w:rsidR="0070349D" w:rsidRPr="00F10E07" w:rsidRDefault="0070349D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D9A57CA" w14:textId="3999EA13" w:rsidR="00375E4B" w:rsidRPr="00F10E07" w:rsidRDefault="00375E4B" w:rsidP="00C865E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E07">
              <w:rPr>
                <w:rFonts w:ascii="Arial" w:hAnsi="Arial" w:cs="Arial"/>
                <w:b/>
                <w:bCs/>
                <w:sz w:val="20"/>
                <w:szCs w:val="20"/>
              </w:rPr>
              <w:t>Was appropriate statistical analysis used?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D0AB" w14:textId="704FE25D" w:rsidR="00375E4B" w:rsidRPr="00F10E07" w:rsidRDefault="00375E4B" w:rsidP="06FD43A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E9F1FA5" w14:textId="6CBF7517" w:rsidR="00375E4B" w:rsidRPr="00F10E07" w:rsidRDefault="1A766240" w:rsidP="06FD43A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6FD43AD">
              <w:rPr>
                <w:rFonts w:ascii="Arial" w:hAnsi="Arial" w:cs="Arial"/>
                <w:b/>
                <w:bCs/>
                <w:sz w:val="20"/>
                <w:szCs w:val="20"/>
              </w:rPr>
              <w:t>Overall Appraisal and Outcome</w:t>
            </w:r>
          </w:p>
          <w:p w14:paraId="329BE549" w14:textId="718662FE" w:rsidR="00375E4B" w:rsidRPr="00F10E07" w:rsidRDefault="00375E4B" w:rsidP="06FD43A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43B9B" w:rsidRPr="00216979" w14:paraId="7F3AD321" w14:textId="0D26BC5C" w:rsidTr="06FD43AD">
        <w:trPr>
          <w:trHeight w:val="60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804B5" w14:textId="00B9CB0C" w:rsidR="00375E4B" w:rsidRPr="00216979" w:rsidRDefault="00375E4B" w:rsidP="00564503">
            <w:pPr>
              <w:spacing w:line="240" w:lineRule="auto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bookmarkStart w:id="0" w:name="_Hlk92163374"/>
            <w:r w:rsidRPr="0021697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Clayton, Tait, Whitehurst, &amp; Yates, 2006; England. </w:t>
            </w:r>
            <w:r w:rsidR="000B341F" w:rsidRPr="00216979">
              <w:rPr>
                <w:rFonts w:ascii="Arial" w:hAnsi="Arial" w:cs="Arial"/>
                <w:sz w:val="20"/>
                <w:szCs w:val="20"/>
              </w:rPr>
              <w:t>Photodynamic therapy for superficial basal cell carcinoma and Bowen's disease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3B966" w14:textId="77777777" w:rsidR="00487DEC" w:rsidRPr="00216979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D952B1" w14:textId="7111AFD7" w:rsidR="00375E4B" w:rsidRPr="00216979" w:rsidRDefault="00375E4B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97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CA508" w14:textId="77777777" w:rsidR="00487DEC" w:rsidRPr="00216979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  <w:p w14:paraId="02464053" w14:textId="07C40BB0" w:rsidR="00375E4B" w:rsidRPr="00216979" w:rsidRDefault="00375E4B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169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71B78" w14:textId="77777777" w:rsidR="00487DEC" w:rsidRPr="00216979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1E5278" w14:textId="076417F1" w:rsidR="00375E4B" w:rsidRPr="00216979" w:rsidRDefault="00375E4B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979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6DF88" w14:textId="77777777" w:rsidR="00487DEC" w:rsidRPr="00216979" w:rsidRDefault="00487DEC" w:rsidP="00487D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4EA6C8" w14:textId="13E596CD" w:rsidR="00375E4B" w:rsidRPr="00216979" w:rsidRDefault="00375E4B" w:rsidP="00487D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97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C24DE" w14:textId="77777777" w:rsidR="00487DEC" w:rsidRPr="00216979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610153" w14:textId="734A52EC" w:rsidR="00375E4B" w:rsidRPr="00216979" w:rsidRDefault="00375E4B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97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AE289" w14:textId="77777777" w:rsidR="00487DEC" w:rsidRPr="00216979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7CAF9C" w14:textId="3AFF1950" w:rsidR="00375E4B" w:rsidRPr="00216979" w:rsidRDefault="00375E4B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97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89BEB" w14:textId="77777777" w:rsidR="00487DEC" w:rsidRPr="00216979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69C139" w14:textId="70517EC1" w:rsidR="00375E4B" w:rsidRPr="00216979" w:rsidRDefault="00375E4B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97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FAE29" w14:textId="77777777" w:rsidR="00487DEC" w:rsidRPr="00216979" w:rsidRDefault="00487DEC" w:rsidP="00487D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268179" w14:textId="0B0225C5" w:rsidR="00375E4B" w:rsidRPr="00216979" w:rsidRDefault="00375E4B" w:rsidP="00487D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979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2AC2" w14:textId="77777777" w:rsidR="00487DEC" w:rsidRPr="00216979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41C9AA" w14:textId="13795E0F" w:rsidR="00375E4B" w:rsidRPr="00216979" w:rsidRDefault="00375E4B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979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89EF" w14:textId="77777777" w:rsidR="00487DEC" w:rsidRPr="00216979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2A511C" w14:textId="280EC61A" w:rsidR="5E77FB18" w:rsidRDefault="5E77FB18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  <w:p w14:paraId="4FAAD919" w14:textId="259A5CD7" w:rsidR="06FD43AD" w:rsidRDefault="06FD43AD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F18A09" w14:textId="4D1FA05D" w:rsidR="5E77FB18" w:rsidRDefault="5E77FB18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>QUALITY INCLUDE</w:t>
            </w:r>
          </w:p>
          <w:p w14:paraId="486E9EF6" w14:textId="4290D613" w:rsidR="06FD43AD" w:rsidRDefault="06FD43AD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3C6F93" w14:textId="32156EB5" w:rsidR="00375E4B" w:rsidRPr="00216979" w:rsidRDefault="00375E4B" w:rsidP="7D1F111E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211C21" w14:textId="77777777" w:rsidR="00375E4B" w:rsidRPr="00216979" w:rsidRDefault="00375E4B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8EF178" w14:textId="118E83F8" w:rsidR="00375E4B" w:rsidRPr="00216979" w:rsidRDefault="00375E4B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14:paraId="1C0A5B28" w14:textId="77777777" w:rsidR="00375E4B" w:rsidRDefault="00375E4B" w:rsidP="00BA23E9">
      <w:pPr>
        <w:rPr>
          <w:rFonts w:ascii="Arial" w:hAnsi="Arial" w:cs="Arial"/>
          <w:b/>
          <w:bCs/>
          <w:sz w:val="24"/>
          <w:szCs w:val="24"/>
        </w:rPr>
      </w:pPr>
    </w:p>
    <w:p w14:paraId="495DF193" w14:textId="626C6A25" w:rsidR="00036CC7" w:rsidRPr="00206587" w:rsidRDefault="00BA23E9" w:rsidP="0083532E">
      <w:pPr>
        <w:rPr>
          <w:rFonts w:ascii="Arial" w:hAnsi="Arial" w:cs="Arial"/>
          <w:sz w:val="24"/>
          <w:szCs w:val="24"/>
        </w:rPr>
      </w:pPr>
      <w:r w:rsidRPr="0084546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06587">
        <w:rPr>
          <w:rFonts w:ascii="Arial" w:hAnsi="Arial" w:cs="Arial"/>
          <w:b/>
          <w:bCs/>
          <w:sz w:val="24"/>
          <w:szCs w:val="24"/>
        </w:rPr>
        <w:t xml:space="preserve">C: </w:t>
      </w:r>
      <w:r w:rsidRPr="00206587">
        <w:rPr>
          <w:rFonts w:ascii="Arial" w:hAnsi="Arial" w:cs="Arial"/>
          <w:sz w:val="24"/>
          <w:szCs w:val="24"/>
        </w:rPr>
        <w:t>JBI Critical Appraisal Checklist for Case-Control studies</w:t>
      </w:r>
      <w:r w:rsidRPr="00206587">
        <w:rPr>
          <w:rFonts w:ascii="Arial" w:hAnsi="Arial" w:cs="Arial"/>
          <w:i/>
          <w:iCs/>
          <w:sz w:val="24"/>
          <w:szCs w:val="24"/>
        </w:rPr>
        <w:t xml:space="preserve"> </w:t>
      </w:r>
    </w:p>
    <w:tbl>
      <w:tblPr>
        <w:tblStyle w:val="TableGrid"/>
        <w:tblW w:w="22284" w:type="dxa"/>
        <w:tblInd w:w="-572" w:type="dxa"/>
        <w:tblLook w:val="04A0" w:firstRow="1" w:lastRow="0" w:firstColumn="1" w:lastColumn="0" w:noHBand="0" w:noVBand="1"/>
      </w:tblPr>
      <w:tblGrid>
        <w:gridCol w:w="2451"/>
        <w:gridCol w:w="2178"/>
        <w:gridCol w:w="1770"/>
        <w:gridCol w:w="1769"/>
        <w:gridCol w:w="1498"/>
        <w:gridCol w:w="1634"/>
        <w:gridCol w:w="1497"/>
        <w:gridCol w:w="1759"/>
        <w:gridCol w:w="2190"/>
        <w:gridCol w:w="1769"/>
        <w:gridCol w:w="1498"/>
        <w:gridCol w:w="2271"/>
      </w:tblGrid>
      <w:tr w:rsidR="000657B5" w:rsidRPr="008D46EE" w14:paraId="67C15A77" w14:textId="77777777" w:rsidTr="06FD43AD">
        <w:trPr>
          <w:trHeight w:val="604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4018D" w14:textId="77777777" w:rsidR="000657B5" w:rsidRPr="00145223" w:rsidRDefault="000657B5" w:rsidP="0014522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proofErr w:type="gramStart"/>
            <w:r w:rsidRPr="001452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uthor;</w:t>
            </w:r>
            <w:proofErr w:type="gramEnd"/>
          </w:p>
          <w:p w14:paraId="231C1E98" w14:textId="77777777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Year; Country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E72AF" w14:textId="77777777" w:rsidR="000657B5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1452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1</w:t>
            </w:r>
          </w:p>
          <w:p w14:paraId="74848345" w14:textId="77777777" w:rsidR="00145223" w:rsidRPr="00145223" w:rsidRDefault="00145223" w:rsidP="00145223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3CE57369" w14:textId="498947EE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Were the groups comparable other than the presence of disease in cases or the absence of disease in controls?</w:t>
            </w:r>
          </w:p>
          <w:p w14:paraId="2185A0B1" w14:textId="77777777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25C2D" w14:textId="77777777" w:rsidR="000657B5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  <w:p w14:paraId="631A180E" w14:textId="77777777" w:rsidR="00145223" w:rsidRPr="00145223" w:rsidRDefault="00145223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41F4233" w14:textId="55E58621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Were cases and controls matched appropriately?</w:t>
            </w:r>
          </w:p>
          <w:p w14:paraId="3A93DF2D" w14:textId="77777777" w:rsidR="000657B5" w:rsidRPr="00145223" w:rsidRDefault="000657B5" w:rsidP="001452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446F4D4" w14:textId="0DEA750F" w:rsidR="000657B5" w:rsidRPr="00145223" w:rsidRDefault="000657B5" w:rsidP="001452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B319F" w14:textId="77777777" w:rsidR="000657B5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1452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3</w:t>
            </w:r>
          </w:p>
          <w:p w14:paraId="24E41F12" w14:textId="77777777" w:rsidR="00145223" w:rsidRPr="00145223" w:rsidRDefault="00145223" w:rsidP="00145223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011B7AFB" w14:textId="1607A30C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Were the same criteria used for identification of cases and controls?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996F9" w14:textId="77777777" w:rsidR="000657B5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  <w:p w14:paraId="3E8070D4" w14:textId="77777777" w:rsidR="00145223" w:rsidRPr="00145223" w:rsidRDefault="00145223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031933F" w14:textId="5D9584E3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Was</w:t>
            </w:r>
            <w:r w:rsidR="00F10E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exposure measured in a standard, valid and reliable way?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A8D20" w14:textId="77777777" w:rsidR="000657B5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1452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5</w:t>
            </w:r>
          </w:p>
          <w:p w14:paraId="02D33FDC" w14:textId="77777777" w:rsidR="00145223" w:rsidRPr="00145223" w:rsidRDefault="00145223" w:rsidP="00145223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58526D3F" w14:textId="59A26994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Was exposure measured in the same way for cases and controls?</w:t>
            </w:r>
          </w:p>
          <w:p w14:paraId="4B2B5D2D" w14:textId="77777777" w:rsidR="000657B5" w:rsidRPr="00145223" w:rsidRDefault="000657B5" w:rsidP="0014522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09B95A54" w14:textId="77777777" w:rsidR="000657B5" w:rsidRPr="00145223" w:rsidRDefault="000657B5" w:rsidP="0014522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AF939" w14:textId="77777777" w:rsidR="000657B5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  <w:p w14:paraId="5E34726C" w14:textId="77777777" w:rsidR="00145223" w:rsidRPr="00145223" w:rsidRDefault="00145223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3C7B5BB" w14:textId="6F1B9DBA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Were</w:t>
            </w:r>
            <w:proofErr w:type="spellEnd"/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39F5A" w14:textId="77777777" w:rsidR="000657B5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  <w:p w14:paraId="52B5EA09" w14:textId="77777777" w:rsidR="00145223" w:rsidRPr="00145223" w:rsidRDefault="00145223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D55000F" w14:textId="586D5907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01A69" w14:textId="77777777" w:rsidR="000657B5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  <w:p w14:paraId="178E44E9" w14:textId="77777777" w:rsidR="00145223" w:rsidRPr="00145223" w:rsidRDefault="00145223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B5A3E55" w14:textId="485A7D46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Were outcomes assessed in a standard, valid and reliable way for cases and controls?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63D17" w14:textId="77777777" w:rsidR="000657B5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  <w:p w14:paraId="4AF6FF39" w14:textId="77777777" w:rsidR="00145223" w:rsidRPr="00145223" w:rsidRDefault="00145223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41A9782" w14:textId="0B331A7D" w:rsidR="000657B5" w:rsidRPr="00145223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Was the exposure period of interest long enough to be meaningful?</w:t>
            </w:r>
          </w:p>
          <w:p w14:paraId="703258B8" w14:textId="1CD082B7" w:rsidR="000657B5" w:rsidRPr="00145223" w:rsidRDefault="000657B5" w:rsidP="001452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6EA17" w14:textId="77777777" w:rsidR="000657B5" w:rsidRDefault="000657B5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  <w:p w14:paraId="67025129" w14:textId="77777777" w:rsidR="00145223" w:rsidRPr="00145223" w:rsidRDefault="00145223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85D5D6C" w14:textId="633F67E5" w:rsidR="0083302B" w:rsidRPr="00145223" w:rsidRDefault="0083302B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223">
              <w:rPr>
                <w:rFonts w:ascii="Arial" w:hAnsi="Arial" w:cs="Arial"/>
                <w:b/>
                <w:bCs/>
                <w:sz w:val="20"/>
                <w:szCs w:val="20"/>
              </w:rPr>
              <w:t>Was appropriate statistical analysis used?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C1860" w14:textId="5802B0E9" w:rsidR="06FD43AD" w:rsidRDefault="06FD43AD" w:rsidP="06FD43A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68281FB" w14:textId="13FE007E" w:rsidR="000657B5" w:rsidRPr="00145223" w:rsidRDefault="72D06104" w:rsidP="00145223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6FD43AD">
              <w:rPr>
                <w:rFonts w:ascii="Arial" w:hAnsi="Arial" w:cs="Arial"/>
                <w:b/>
                <w:bCs/>
                <w:sz w:val="20"/>
                <w:szCs w:val="20"/>
              </w:rPr>
              <w:t>Overall Appraisal</w:t>
            </w:r>
            <w:r w:rsidR="578F17B3" w:rsidRPr="06FD43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Outcome </w:t>
            </w:r>
          </w:p>
        </w:tc>
      </w:tr>
      <w:tr w:rsidR="000657B5" w:rsidRPr="008D46EE" w14:paraId="7274BBEF" w14:textId="77777777" w:rsidTr="06FD43AD">
        <w:trPr>
          <w:trHeight w:val="652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870BA" w14:textId="28166830" w:rsidR="000657B5" w:rsidRPr="00145223" w:rsidRDefault="000657B5" w:rsidP="00145223">
            <w:pPr>
              <w:spacing w:line="240" w:lineRule="auto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4522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Oliveria, Dusza, Phelan, Ostroff, Berwick, &amp; Halpern, 2004</w:t>
            </w:r>
            <w:r w:rsidR="008216D2" w:rsidRPr="0014522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;</w:t>
            </w:r>
            <w:r w:rsidR="00AA474E" w:rsidRPr="0014522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United States of America.</w:t>
            </w:r>
            <w:r w:rsidR="002371D7" w:rsidRPr="0014522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Patient Adherence to Skin Self-Examination</w:t>
            </w:r>
            <w:r w:rsidR="00482AD4" w:rsidRPr="0014522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="002371D7" w:rsidRPr="0014522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Effect of Nurse Intervention with Photograph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3BDA" w14:textId="77777777" w:rsidR="0070349D" w:rsidRDefault="0070349D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C9862E" w14:textId="3C489D67" w:rsidR="000657B5" w:rsidRPr="00145223" w:rsidRDefault="007C66FE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2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32F62" w14:textId="77777777" w:rsidR="0070349D" w:rsidRDefault="0070349D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  <w:p w14:paraId="0B2D813C" w14:textId="37C40651" w:rsidR="000657B5" w:rsidRPr="00145223" w:rsidRDefault="007C66FE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14522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200DB" w14:textId="77777777" w:rsidR="009B21D8" w:rsidRDefault="009B21D8" w:rsidP="00487DEC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BC38B33" w14:textId="4CF41477" w:rsidR="000657B5" w:rsidRPr="00145223" w:rsidRDefault="007C66FE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2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A5F5" w14:textId="77777777" w:rsidR="009B21D8" w:rsidRDefault="009B21D8" w:rsidP="009B21D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A1BA86" w14:textId="12AEC288" w:rsidR="000657B5" w:rsidRPr="00145223" w:rsidRDefault="008A1AA5" w:rsidP="009B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22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5158E" w14:textId="77777777" w:rsidR="009B21D8" w:rsidRDefault="009B21D8" w:rsidP="00487DEC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37D8B9C" w14:textId="386B6F99" w:rsidR="000657B5" w:rsidRPr="00145223" w:rsidRDefault="007C66FE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2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7ABFB" w14:textId="77777777" w:rsidR="009B21D8" w:rsidRDefault="009B21D8" w:rsidP="00487DEC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261ACDA" w14:textId="6F9AE81E" w:rsidR="000657B5" w:rsidRPr="00145223" w:rsidRDefault="00D93315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22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9C50A" w14:textId="77777777" w:rsidR="009B21D8" w:rsidRDefault="009B21D8" w:rsidP="00487DEC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830DE1F" w14:textId="5979B536" w:rsidR="000657B5" w:rsidRPr="00145223" w:rsidRDefault="007C66FE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22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11DA" w14:textId="77777777" w:rsidR="009B21D8" w:rsidRDefault="009B21D8" w:rsidP="009B21D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9C40E4" w14:textId="39F9ABF8" w:rsidR="000657B5" w:rsidRPr="00145223" w:rsidRDefault="005A0B0C" w:rsidP="009B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2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D240B" w14:textId="77777777" w:rsidR="009B21D8" w:rsidRDefault="009B21D8" w:rsidP="00487DEC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D724A49" w14:textId="79FF3F03" w:rsidR="000657B5" w:rsidRPr="00145223" w:rsidRDefault="00811A61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2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FDF50" w14:textId="77777777" w:rsidR="009B21D8" w:rsidRDefault="009B21D8" w:rsidP="00487DEC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296030B" w14:textId="67CC85A4" w:rsidR="000657B5" w:rsidRPr="00145223" w:rsidRDefault="007C66FE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2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7C82" w14:textId="77777777" w:rsidR="009B21D8" w:rsidRDefault="009B21D8" w:rsidP="00487DEC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816B2CE" w14:textId="280EC61A" w:rsidR="02C857BF" w:rsidRDefault="6F824B40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  <w:p w14:paraId="209DE781" w14:textId="259A5CD7" w:rsidR="02C857BF" w:rsidRDefault="02C857BF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54AB8A" w14:textId="4D1FA05D" w:rsidR="02C857BF" w:rsidRDefault="6F824B40" w:rsidP="7D1F11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>QUALITY INCLUDE</w:t>
            </w:r>
          </w:p>
          <w:p w14:paraId="046BCE83" w14:textId="554B5440" w:rsidR="7D1F111E" w:rsidRDefault="7D1F111E" w:rsidP="7D1F111E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98BC19" w14:textId="46D090C7" w:rsidR="006F3DA6" w:rsidRPr="00145223" w:rsidRDefault="006F3DA6" w:rsidP="009B21D8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FBD523F" w14:textId="4C9F4DF7" w:rsidR="00036CC7" w:rsidRDefault="00036CC7" w:rsidP="00595B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D16B06" w14:textId="77777777" w:rsidR="00827098" w:rsidRDefault="00827098" w:rsidP="00595B96">
      <w:pPr>
        <w:rPr>
          <w:rFonts w:ascii="Times New Roman" w:hAnsi="Times New Roman" w:cs="Times New Roman"/>
          <w:sz w:val="24"/>
          <w:szCs w:val="24"/>
        </w:rPr>
      </w:pPr>
    </w:p>
    <w:p w14:paraId="702952EC" w14:textId="77777777" w:rsidR="00145223" w:rsidRDefault="00145223" w:rsidP="00595B96">
      <w:pPr>
        <w:rPr>
          <w:rFonts w:ascii="Times New Roman" w:hAnsi="Times New Roman" w:cs="Times New Roman"/>
          <w:sz w:val="24"/>
          <w:szCs w:val="24"/>
        </w:rPr>
      </w:pPr>
    </w:p>
    <w:p w14:paraId="1C985E17" w14:textId="77777777" w:rsidR="004C2E75" w:rsidRDefault="004C2E75" w:rsidP="00595B96">
      <w:pPr>
        <w:rPr>
          <w:rFonts w:ascii="Times New Roman" w:hAnsi="Times New Roman" w:cs="Times New Roman"/>
          <w:sz w:val="24"/>
          <w:szCs w:val="24"/>
        </w:rPr>
      </w:pPr>
    </w:p>
    <w:p w14:paraId="6B8C99A6" w14:textId="77777777" w:rsidR="004C2E75" w:rsidRDefault="004C2E75" w:rsidP="00595B96">
      <w:pPr>
        <w:rPr>
          <w:rFonts w:ascii="Times New Roman" w:hAnsi="Times New Roman" w:cs="Times New Roman"/>
          <w:sz w:val="24"/>
          <w:szCs w:val="24"/>
        </w:rPr>
      </w:pPr>
    </w:p>
    <w:p w14:paraId="791D74C5" w14:textId="77777777" w:rsidR="004C2E75" w:rsidRDefault="004C2E75" w:rsidP="00595B96">
      <w:pPr>
        <w:rPr>
          <w:rFonts w:ascii="Times New Roman" w:hAnsi="Times New Roman" w:cs="Times New Roman"/>
          <w:sz w:val="24"/>
          <w:szCs w:val="24"/>
        </w:rPr>
      </w:pPr>
    </w:p>
    <w:p w14:paraId="300D5972" w14:textId="18B4E514" w:rsidR="004C2E75" w:rsidRPr="00206587" w:rsidRDefault="004C2E75" w:rsidP="004C2E75">
      <w:pPr>
        <w:rPr>
          <w:rFonts w:ascii="Arial" w:hAnsi="Arial" w:cs="Arial"/>
          <w:b/>
          <w:bCs/>
          <w:sz w:val="24"/>
          <w:szCs w:val="24"/>
        </w:rPr>
      </w:pPr>
      <w:r w:rsidRPr="0040040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06587">
        <w:rPr>
          <w:rFonts w:ascii="Arial" w:hAnsi="Arial" w:cs="Arial"/>
          <w:b/>
          <w:bCs/>
          <w:sz w:val="24"/>
          <w:szCs w:val="24"/>
        </w:rPr>
        <w:t xml:space="preserve">D: </w:t>
      </w:r>
      <w:r w:rsidRPr="00206587">
        <w:rPr>
          <w:rFonts w:ascii="Arial" w:hAnsi="Arial" w:cs="Arial"/>
          <w:sz w:val="24"/>
          <w:szCs w:val="24"/>
        </w:rPr>
        <w:t xml:space="preserve">JBI assessment for Case-Series studies </w:t>
      </w:r>
    </w:p>
    <w:p w14:paraId="0B2D40CF" w14:textId="77777777" w:rsidR="004C2E75" w:rsidRPr="00400400" w:rsidRDefault="004C2E75" w:rsidP="004C2E75">
      <w:pPr>
        <w:rPr>
          <w:rFonts w:ascii="Arial" w:hAnsi="Arial" w:cs="Arial"/>
          <w:b/>
          <w:bCs/>
          <w:i/>
          <w:iCs/>
          <w:sz w:val="24"/>
          <w:szCs w:val="24"/>
        </w:rPr>
      </w:pPr>
    </w:p>
    <w:tbl>
      <w:tblPr>
        <w:tblStyle w:val="TableGrid"/>
        <w:tblW w:w="20481" w:type="dxa"/>
        <w:tblInd w:w="137" w:type="dxa"/>
        <w:tblLook w:val="04A0" w:firstRow="1" w:lastRow="0" w:firstColumn="1" w:lastColumn="0" w:noHBand="0" w:noVBand="1"/>
      </w:tblPr>
      <w:tblGrid>
        <w:gridCol w:w="2065"/>
        <w:gridCol w:w="1371"/>
        <w:gridCol w:w="1550"/>
        <w:gridCol w:w="1520"/>
        <w:gridCol w:w="1720"/>
        <w:gridCol w:w="1472"/>
        <w:gridCol w:w="1800"/>
        <w:gridCol w:w="1595"/>
        <w:gridCol w:w="1601"/>
        <w:gridCol w:w="1617"/>
        <w:gridCol w:w="1640"/>
        <w:gridCol w:w="2530"/>
      </w:tblGrid>
      <w:tr w:rsidR="004C2E75" w:rsidRPr="00400400" w14:paraId="020270B1" w14:textId="77777777" w:rsidTr="06FD43AD">
        <w:trPr>
          <w:trHeight w:val="399"/>
        </w:trPr>
        <w:tc>
          <w:tcPr>
            <w:tcW w:w="2067" w:type="dxa"/>
            <w:hideMark/>
          </w:tcPr>
          <w:p w14:paraId="621C093B" w14:textId="77777777" w:rsidR="004C2E75" w:rsidRPr="00487DEC" w:rsidRDefault="004C2E75" w:rsidP="00196BBE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proofErr w:type="gramStart"/>
            <w:r w:rsidRPr="00487D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uthor;</w:t>
            </w:r>
            <w:proofErr w:type="gramEnd"/>
          </w:p>
          <w:p w14:paraId="689B19F0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Year; Country</w:t>
            </w:r>
          </w:p>
        </w:tc>
        <w:tc>
          <w:tcPr>
            <w:tcW w:w="1375" w:type="dxa"/>
            <w:hideMark/>
          </w:tcPr>
          <w:p w14:paraId="213EEF8B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87D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1</w:t>
            </w:r>
          </w:p>
          <w:p w14:paraId="434A38CA" w14:textId="77777777" w:rsidR="00145223" w:rsidRPr="00487DEC" w:rsidRDefault="00145223" w:rsidP="00196BBE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06787BCB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Were there clear criteria for inclusion in the case series?</w:t>
            </w:r>
          </w:p>
        </w:tc>
        <w:tc>
          <w:tcPr>
            <w:tcW w:w="1553" w:type="dxa"/>
            <w:hideMark/>
          </w:tcPr>
          <w:p w14:paraId="5731DB7C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  <w:p w14:paraId="46D56FF3" w14:textId="77777777" w:rsidR="00145223" w:rsidRPr="00487DEC" w:rsidRDefault="00145223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EBDFB7D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1521" w:type="dxa"/>
            <w:hideMark/>
          </w:tcPr>
          <w:p w14:paraId="4965C346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87D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3</w:t>
            </w:r>
          </w:p>
          <w:p w14:paraId="4FE09130" w14:textId="77777777" w:rsidR="00145223" w:rsidRPr="00487DEC" w:rsidRDefault="00145223" w:rsidP="00196BBE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146267AF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Were valid methods used for identification of the condition for all participants included in the case series?</w:t>
            </w:r>
          </w:p>
          <w:p w14:paraId="60013E9A" w14:textId="77777777" w:rsidR="00C76A87" w:rsidRPr="00487DEC" w:rsidRDefault="00C76A87" w:rsidP="00196BBE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723" w:type="dxa"/>
            <w:hideMark/>
          </w:tcPr>
          <w:p w14:paraId="2ACB828C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  <w:p w14:paraId="29143D0D" w14:textId="77777777" w:rsidR="00145223" w:rsidRPr="00487DEC" w:rsidRDefault="00145223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C5BFE36" w14:textId="67DD49AF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1468" w:type="dxa"/>
            <w:hideMark/>
          </w:tcPr>
          <w:p w14:paraId="50345726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87DE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5</w:t>
            </w:r>
          </w:p>
          <w:p w14:paraId="5361AD65" w14:textId="77777777" w:rsidR="00145223" w:rsidRPr="00487DEC" w:rsidRDefault="00145223" w:rsidP="00196BBE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03003E7A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1803" w:type="dxa"/>
            <w:hideMark/>
          </w:tcPr>
          <w:p w14:paraId="3B69707D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  <w:p w14:paraId="2B561A09" w14:textId="77777777" w:rsidR="00145223" w:rsidRPr="00487DEC" w:rsidRDefault="00145223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0D3EA8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1597" w:type="dxa"/>
            <w:hideMark/>
          </w:tcPr>
          <w:p w14:paraId="32299C4F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  <w:p w14:paraId="03737014" w14:textId="77777777" w:rsidR="00145223" w:rsidRPr="00487DEC" w:rsidRDefault="00145223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15E3E0C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1607" w:type="dxa"/>
            <w:hideMark/>
          </w:tcPr>
          <w:p w14:paraId="177F0071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8 </w:t>
            </w:r>
          </w:p>
          <w:p w14:paraId="44AFD848" w14:textId="77777777" w:rsidR="00145223" w:rsidRPr="00487DEC" w:rsidRDefault="00145223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E40BDB9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Were the outcomes or follow up results of cases clearly reported?</w:t>
            </w:r>
          </w:p>
        </w:tc>
        <w:tc>
          <w:tcPr>
            <w:tcW w:w="1575" w:type="dxa"/>
          </w:tcPr>
          <w:p w14:paraId="14BB6346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  <w:p w14:paraId="5BAC6C84" w14:textId="77777777" w:rsidR="00145223" w:rsidRPr="00487DEC" w:rsidRDefault="00145223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3DC3670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Was there clear reporting of the presenting site(s)/clinic(s) demographic information?</w:t>
            </w:r>
          </w:p>
        </w:tc>
        <w:tc>
          <w:tcPr>
            <w:tcW w:w="1643" w:type="dxa"/>
          </w:tcPr>
          <w:p w14:paraId="622167DD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  <w:p w14:paraId="2B839E54" w14:textId="77777777" w:rsidR="00145223" w:rsidRPr="00487DEC" w:rsidRDefault="00145223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69A68D2" w14:textId="7777777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DEC">
              <w:rPr>
                <w:rFonts w:ascii="Arial" w:hAnsi="Arial" w:cs="Arial"/>
                <w:b/>
                <w:bCs/>
                <w:sz w:val="20"/>
                <w:szCs w:val="20"/>
              </w:rPr>
              <w:t>Was statistical analysis appropriate?</w:t>
            </w:r>
          </w:p>
        </w:tc>
        <w:tc>
          <w:tcPr>
            <w:tcW w:w="2549" w:type="dxa"/>
          </w:tcPr>
          <w:p w14:paraId="6690C628" w14:textId="5E99CD41" w:rsidR="06FD43AD" w:rsidRDefault="06FD43AD" w:rsidP="06FD43AD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CB40A77" w14:textId="6CBF7517" w:rsidR="004C2E75" w:rsidRPr="00487DEC" w:rsidRDefault="004C2E75" w:rsidP="00196BBE">
            <w:pPr>
              <w:tabs>
                <w:tab w:val="left" w:pos="16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6FD43AD">
              <w:rPr>
                <w:rFonts w:ascii="Arial" w:hAnsi="Arial" w:cs="Arial"/>
                <w:b/>
                <w:bCs/>
                <w:sz w:val="20"/>
                <w:szCs w:val="20"/>
              </w:rPr>
              <w:t>Overall Appraisal</w:t>
            </w:r>
            <w:r w:rsidR="3F152A7A" w:rsidRPr="06FD43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r w:rsidR="78A30D33" w:rsidRPr="06FD43AD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3F152A7A" w:rsidRPr="06FD43AD">
              <w:rPr>
                <w:rFonts w:ascii="Arial" w:hAnsi="Arial" w:cs="Arial"/>
                <w:b/>
                <w:bCs/>
                <w:sz w:val="20"/>
                <w:szCs w:val="20"/>
              </w:rPr>
              <w:t>utcome</w:t>
            </w:r>
          </w:p>
        </w:tc>
      </w:tr>
      <w:tr w:rsidR="004C2E75" w:rsidRPr="00400400" w14:paraId="225D986B" w14:textId="77777777" w:rsidTr="06FD43AD">
        <w:trPr>
          <w:trHeight w:val="399"/>
        </w:trPr>
        <w:tc>
          <w:tcPr>
            <w:tcW w:w="2067" w:type="dxa"/>
            <w:shd w:val="clear" w:color="auto" w:fill="auto"/>
          </w:tcPr>
          <w:p w14:paraId="32A9FAA3" w14:textId="09DC9461" w:rsidR="004C2E75" w:rsidRPr="00487DEC" w:rsidRDefault="004C2E75" w:rsidP="00196BBE">
            <w:pPr>
              <w:spacing w:before="120" w:line="300" w:lineRule="atLeas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487DEC">
              <w:rPr>
                <w:rStyle w:val="personname"/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Jones</w:t>
            </w:r>
            <w:r w:rsidRPr="00487DEC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  <w:r w:rsidR="6131CA40" w:rsidRPr="00487DEC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and</w:t>
            </w:r>
            <w:r w:rsidRPr="00487DEC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  <w:r w:rsidRPr="00487DEC">
              <w:rPr>
                <w:rStyle w:val="personname"/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Mullen, </w:t>
            </w:r>
            <w:r w:rsidRPr="00487DE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014; England. A service evaluation of a nurse consultant-led basal cell carcinoma clinic.</w:t>
            </w:r>
          </w:p>
          <w:p w14:paraId="3E010BDF" w14:textId="77777777" w:rsidR="004C2E75" w:rsidRPr="00487DEC" w:rsidRDefault="004C2E75" w:rsidP="00196BBE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419" w:eastAsia="en-AU"/>
              </w:rPr>
            </w:pPr>
          </w:p>
        </w:tc>
        <w:tc>
          <w:tcPr>
            <w:tcW w:w="1375" w:type="dxa"/>
            <w:shd w:val="clear" w:color="auto" w:fill="auto"/>
          </w:tcPr>
          <w:p w14:paraId="36F091A3" w14:textId="77777777" w:rsidR="00487DEC" w:rsidRP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  <w:p w14:paraId="49312D86" w14:textId="7BC45B54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87DE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3" w:type="dxa"/>
            <w:shd w:val="clear" w:color="auto" w:fill="auto"/>
          </w:tcPr>
          <w:p w14:paraId="6DB38783" w14:textId="77777777" w:rsidR="00487DEC" w:rsidRP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AC3A67" w14:textId="460FF840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21" w:type="dxa"/>
            <w:shd w:val="clear" w:color="auto" w:fill="auto"/>
          </w:tcPr>
          <w:p w14:paraId="33637B4E" w14:textId="77777777" w:rsidR="00487DEC" w:rsidRP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  <w:p w14:paraId="3049819F" w14:textId="1B62ABBF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87DE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23" w:type="dxa"/>
            <w:shd w:val="clear" w:color="auto" w:fill="auto"/>
          </w:tcPr>
          <w:p w14:paraId="25843A9E" w14:textId="77777777" w:rsidR="00487DEC" w:rsidRP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FE8283" w14:textId="0A7E2CAA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68" w:type="dxa"/>
            <w:shd w:val="clear" w:color="auto" w:fill="auto"/>
          </w:tcPr>
          <w:p w14:paraId="3C9E2F9E" w14:textId="77777777" w:rsidR="00487DEC" w:rsidRP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  <w:p w14:paraId="54E19595" w14:textId="5CC99677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87DE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803" w:type="dxa"/>
            <w:shd w:val="clear" w:color="auto" w:fill="auto"/>
          </w:tcPr>
          <w:p w14:paraId="55144A4A" w14:textId="77777777" w:rsidR="00487DEC" w:rsidRP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346598" w14:textId="1B9598D1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97" w:type="dxa"/>
            <w:shd w:val="clear" w:color="auto" w:fill="auto"/>
          </w:tcPr>
          <w:p w14:paraId="53AA79E9" w14:textId="77777777" w:rsid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2A6AB6" w14:textId="1A629994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7" w:type="dxa"/>
            <w:shd w:val="clear" w:color="auto" w:fill="auto"/>
          </w:tcPr>
          <w:p w14:paraId="69B36E32" w14:textId="77777777" w:rsid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4C9094" w14:textId="4E13D3DC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75" w:type="dxa"/>
            <w:shd w:val="clear" w:color="auto" w:fill="auto"/>
          </w:tcPr>
          <w:p w14:paraId="7F9B0264" w14:textId="77777777" w:rsid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5323AD" w14:textId="239754C0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43" w:type="dxa"/>
            <w:shd w:val="clear" w:color="auto" w:fill="auto"/>
          </w:tcPr>
          <w:p w14:paraId="3CB9BBF2" w14:textId="77777777" w:rsid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8CA09B" w14:textId="78B7C2D1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549" w:type="dxa"/>
            <w:shd w:val="clear" w:color="auto" w:fill="auto"/>
          </w:tcPr>
          <w:p w14:paraId="15A2B746" w14:textId="77777777" w:rsid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B04BC9" w14:textId="0C263D3B" w:rsidR="004C2E75" w:rsidRPr="00487DEC" w:rsidRDefault="56FCC034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 xml:space="preserve">HIGH QUALITY </w:t>
            </w:r>
          </w:p>
          <w:p w14:paraId="3CE64F98" w14:textId="4B01AF1F" w:rsidR="004C2E75" w:rsidRPr="00487DEC" w:rsidRDefault="004C2E75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A864BB" w14:textId="1EC2B0A7" w:rsidR="004C2E75" w:rsidRPr="00487DEC" w:rsidRDefault="56FCC034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>INCLUDE</w:t>
            </w:r>
          </w:p>
          <w:p w14:paraId="71FC6806" w14:textId="45A7739B" w:rsidR="004C2E75" w:rsidRPr="00487DEC" w:rsidRDefault="004C2E75" w:rsidP="06FD43AD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033379" w14:textId="3124C5D0" w:rsidR="004C2E75" w:rsidRPr="00487DEC" w:rsidRDefault="004C2E75" w:rsidP="06FD43AD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6DCCFB" w14:textId="790E3646" w:rsidR="004C2E75" w:rsidRPr="00487DEC" w:rsidRDefault="004C2E75" w:rsidP="06FD43AD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2E75" w:rsidRPr="00400400" w14:paraId="484435E5" w14:textId="77777777" w:rsidTr="06FD43AD">
        <w:trPr>
          <w:trHeight w:val="464"/>
        </w:trPr>
        <w:tc>
          <w:tcPr>
            <w:tcW w:w="2067" w:type="dxa"/>
            <w:shd w:val="clear" w:color="auto" w:fill="auto"/>
            <w:hideMark/>
          </w:tcPr>
          <w:p w14:paraId="38BD53F2" w14:textId="77777777" w:rsidR="004C2E75" w:rsidRPr="00487DEC" w:rsidRDefault="004C2E75" w:rsidP="00196BBE">
            <w:pPr>
              <w:spacing w:before="12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Mohite, et al., 2016;</w:t>
            </w:r>
            <w:r w:rsidRPr="00487DEC">
              <w:rPr>
                <w:rFonts w:ascii="Arial" w:hAnsi="Arial" w:cs="Arial"/>
                <w:color w:val="212121"/>
                <w:sz w:val="20"/>
                <w:szCs w:val="20"/>
              </w:rPr>
              <w:t xml:space="preserve"> England. </w:t>
            </w:r>
            <w:r w:rsidRPr="00487DEC">
              <w:rPr>
                <w:rFonts w:ascii="Arial" w:hAnsi="Arial" w:cs="Arial"/>
                <w:sz w:val="20"/>
                <w:szCs w:val="20"/>
              </w:rPr>
              <w:t>Accuracy of clinical diagnosis of benign eyelid lesions: Is a dedicated nurse-led service safe and effective?</w:t>
            </w:r>
          </w:p>
          <w:p w14:paraId="7BAD1589" w14:textId="77777777" w:rsidR="00C76A87" w:rsidRPr="00487DEC" w:rsidRDefault="00C76A87" w:rsidP="00196BBE">
            <w:pPr>
              <w:spacing w:before="120" w:line="300" w:lineRule="atLeas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0CDD849F" w14:textId="77777777" w:rsidR="00487DEC" w:rsidRP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2032B7" w14:textId="6AD1C773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3" w:type="dxa"/>
            <w:shd w:val="clear" w:color="auto" w:fill="auto"/>
            <w:hideMark/>
          </w:tcPr>
          <w:p w14:paraId="07073F55" w14:textId="77777777" w:rsidR="00487DEC" w:rsidRP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465965" w14:textId="293590F8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21" w:type="dxa"/>
            <w:shd w:val="clear" w:color="auto" w:fill="auto"/>
            <w:hideMark/>
          </w:tcPr>
          <w:p w14:paraId="183A2699" w14:textId="77777777" w:rsidR="00487DEC" w:rsidRPr="00487DEC" w:rsidRDefault="00487DEC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E03309" w14:textId="3C154D10" w:rsidR="004C2E75" w:rsidRPr="00487DEC" w:rsidRDefault="004C2E75" w:rsidP="00487DEC">
            <w:pPr>
              <w:tabs>
                <w:tab w:val="left" w:pos="1618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23" w:type="dxa"/>
            <w:shd w:val="clear" w:color="auto" w:fill="auto"/>
            <w:hideMark/>
          </w:tcPr>
          <w:p w14:paraId="5321185B" w14:textId="77777777" w:rsidR="00487DEC" w:rsidRDefault="00487DEC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12B4B8" w14:textId="1CC1D550" w:rsidR="004C2E75" w:rsidRPr="00487DEC" w:rsidRDefault="004C2E75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68" w:type="dxa"/>
            <w:shd w:val="clear" w:color="auto" w:fill="auto"/>
            <w:hideMark/>
          </w:tcPr>
          <w:p w14:paraId="7FBBD846" w14:textId="77777777" w:rsidR="00487DEC" w:rsidRDefault="00487DEC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ABAD8A" w14:textId="37B04109" w:rsidR="004C2E75" w:rsidRPr="00487DEC" w:rsidRDefault="004C2E75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03" w:type="dxa"/>
            <w:shd w:val="clear" w:color="auto" w:fill="auto"/>
            <w:hideMark/>
          </w:tcPr>
          <w:p w14:paraId="0DCEB505" w14:textId="77777777" w:rsidR="00487DEC" w:rsidRDefault="00487DEC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2D77E7" w14:textId="6464E5BF" w:rsidR="004C2E75" w:rsidRPr="00487DEC" w:rsidRDefault="004C2E75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97" w:type="dxa"/>
            <w:shd w:val="clear" w:color="auto" w:fill="auto"/>
            <w:hideMark/>
          </w:tcPr>
          <w:p w14:paraId="6BA696AB" w14:textId="77777777" w:rsidR="00487DEC" w:rsidRDefault="00487DEC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5D9A8E" w14:textId="4E03321E" w:rsidR="004C2E75" w:rsidRPr="00487DEC" w:rsidRDefault="004C2E75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7" w:type="dxa"/>
            <w:shd w:val="clear" w:color="auto" w:fill="auto"/>
            <w:hideMark/>
          </w:tcPr>
          <w:p w14:paraId="1B43C330" w14:textId="77777777" w:rsidR="00487DEC" w:rsidRDefault="00487DEC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FF17EB" w14:textId="70EEFBEE" w:rsidR="004C2E75" w:rsidRPr="00487DEC" w:rsidRDefault="004C2E75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75" w:type="dxa"/>
            <w:shd w:val="clear" w:color="auto" w:fill="auto"/>
          </w:tcPr>
          <w:p w14:paraId="5321BE05" w14:textId="77777777" w:rsidR="00487DEC" w:rsidRDefault="00487DEC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458683" w14:textId="11A3C74E" w:rsidR="004C2E75" w:rsidRPr="00487DEC" w:rsidRDefault="004C2E75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3" w:type="dxa"/>
            <w:shd w:val="clear" w:color="auto" w:fill="auto"/>
          </w:tcPr>
          <w:p w14:paraId="685C55FD" w14:textId="77777777" w:rsidR="00487DEC" w:rsidRDefault="00487DEC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46180C" w14:textId="5083B8FB" w:rsidR="004C2E75" w:rsidRPr="00487DEC" w:rsidRDefault="004C2E75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D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49" w:type="dxa"/>
            <w:shd w:val="clear" w:color="auto" w:fill="auto"/>
          </w:tcPr>
          <w:p w14:paraId="29FDCB6F" w14:textId="4FBD38E0" w:rsidR="06FD43AD" w:rsidRDefault="06FD43AD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AAA3EC" w14:textId="65DBBD8F" w:rsidR="004C2E75" w:rsidRPr="00487DEC" w:rsidRDefault="330E23F8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>HIG</w:t>
            </w:r>
            <w:r w:rsidR="418C7F4E" w:rsidRPr="06FD43AD">
              <w:rPr>
                <w:rFonts w:ascii="Arial" w:hAnsi="Arial" w:cs="Arial"/>
                <w:sz w:val="20"/>
                <w:szCs w:val="20"/>
              </w:rPr>
              <w:t xml:space="preserve">H </w:t>
            </w:r>
            <w:r w:rsidR="0F8487D9" w:rsidRPr="06FD43AD">
              <w:rPr>
                <w:rFonts w:ascii="Arial" w:hAnsi="Arial" w:cs="Arial"/>
                <w:sz w:val="20"/>
                <w:szCs w:val="20"/>
              </w:rPr>
              <w:t xml:space="preserve">QUALITY </w:t>
            </w:r>
          </w:p>
          <w:p w14:paraId="4DFFBE63" w14:textId="7014A0C6" w:rsidR="004C2E75" w:rsidRPr="00487DEC" w:rsidRDefault="004C2E75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1550A2" w14:textId="610EB3A4" w:rsidR="004C2E75" w:rsidRPr="00487DEC" w:rsidRDefault="004C2E75" w:rsidP="06FD43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FD43AD">
              <w:rPr>
                <w:rFonts w:ascii="Arial" w:hAnsi="Arial" w:cs="Arial"/>
                <w:sz w:val="20"/>
                <w:szCs w:val="20"/>
              </w:rPr>
              <w:t>INCLUDE</w:t>
            </w:r>
          </w:p>
          <w:p w14:paraId="71C3539B" w14:textId="77777777" w:rsidR="004C2E75" w:rsidRPr="00487DEC" w:rsidRDefault="004C2E75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6B4BB4" w14:textId="77777777" w:rsidR="004C2E75" w:rsidRPr="00487DEC" w:rsidRDefault="004C2E75" w:rsidP="00487DE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8A6845A" w14:textId="77777777" w:rsidR="004C2E75" w:rsidRPr="008D46EE" w:rsidRDefault="004C2E75" w:rsidP="00595B96">
      <w:pPr>
        <w:rPr>
          <w:rFonts w:ascii="Times New Roman" w:hAnsi="Times New Roman" w:cs="Times New Roman"/>
          <w:sz w:val="24"/>
          <w:szCs w:val="24"/>
        </w:rPr>
      </w:pPr>
    </w:p>
    <w:sectPr w:rsidR="004C2E75" w:rsidRPr="008D46EE" w:rsidSect="0082139F">
      <w:footerReference w:type="default" r:id="rId10"/>
      <w:pgSz w:w="23808" w:h="16840" w:orient="landscape" w:code="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5B4413" w14:textId="77777777" w:rsidR="007D4A19" w:rsidRDefault="007D4A19" w:rsidP="009015D4">
      <w:pPr>
        <w:spacing w:after="0" w:line="240" w:lineRule="auto"/>
      </w:pPr>
      <w:r>
        <w:separator/>
      </w:r>
    </w:p>
  </w:endnote>
  <w:endnote w:type="continuationSeparator" w:id="0">
    <w:p w14:paraId="54053796" w14:textId="77777777" w:rsidR="007D4A19" w:rsidRDefault="007D4A19" w:rsidP="009015D4">
      <w:pPr>
        <w:spacing w:after="0" w:line="240" w:lineRule="auto"/>
      </w:pPr>
      <w:r>
        <w:continuationSeparator/>
      </w:r>
    </w:p>
  </w:endnote>
  <w:endnote w:type="continuationNotice" w:id="1">
    <w:p w14:paraId="55BC49B7" w14:textId="77777777" w:rsidR="002E5557" w:rsidRDefault="002E55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2811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9CB0ED" w14:textId="212AB8F4" w:rsidR="006C4784" w:rsidRDefault="006C47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ADE29E" w14:textId="77777777" w:rsidR="006C4784" w:rsidRDefault="006C47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77B2CF" w14:textId="77777777" w:rsidR="007D4A19" w:rsidRDefault="007D4A19" w:rsidP="009015D4">
      <w:pPr>
        <w:spacing w:after="0" w:line="240" w:lineRule="auto"/>
      </w:pPr>
      <w:r>
        <w:separator/>
      </w:r>
    </w:p>
  </w:footnote>
  <w:footnote w:type="continuationSeparator" w:id="0">
    <w:p w14:paraId="5A91B7EE" w14:textId="77777777" w:rsidR="007D4A19" w:rsidRDefault="007D4A19" w:rsidP="009015D4">
      <w:pPr>
        <w:spacing w:after="0" w:line="240" w:lineRule="auto"/>
      </w:pPr>
      <w:r>
        <w:continuationSeparator/>
      </w:r>
    </w:p>
  </w:footnote>
  <w:footnote w:type="continuationNotice" w:id="1">
    <w:p w14:paraId="6ACA4C9F" w14:textId="77777777" w:rsidR="002E5557" w:rsidRDefault="002E555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D127F"/>
    <w:multiLevelType w:val="hybridMultilevel"/>
    <w:tmpl w:val="81A2B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78770E"/>
    <w:multiLevelType w:val="hybridMultilevel"/>
    <w:tmpl w:val="5D642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90DA5"/>
    <w:multiLevelType w:val="hybridMultilevel"/>
    <w:tmpl w:val="226E24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8123644">
    <w:abstractNumId w:val="2"/>
  </w:num>
  <w:num w:numId="2" w16cid:durableId="2049258602">
    <w:abstractNumId w:val="3"/>
  </w:num>
  <w:num w:numId="3" w16cid:durableId="383066871">
    <w:abstractNumId w:val="1"/>
  </w:num>
  <w:num w:numId="4" w16cid:durableId="1493452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58"/>
    <w:rsid w:val="00001E15"/>
    <w:rsid w:val="00005E5A"/>
    <w:rsid w:val="00015EA7"/>
    <w:rsid w:val="000218B8"/>
    <w:rsid w:val="00023B0C"/>
    <w:rsid w:val="000247E1"/>
    <w:rsid w:val="0002608A"/>
    <w:rsid w:val="00033B71"/>
    <w:rsid w:val="00036CC7"/>
    <w:rsid w:val="0004036A"/>
    <w:rsid w:val="000429FA"/>
    <w:rsid w:val="000443AE"/>
    <w:rsid w:val="0004677B"/>
    <w:rsid w:val="00047D98"/>
    <w:rsid w:val="0005122A"/>
    <w:rsid w:val="000605E2"/>
    <w:rsid w:val="00065698"/>
    <w:rsid w:val="000657B5"/>
    <w:rsid w:val="00067B7E"/>
    <w:rsid w:val="0008338D"/>
    <w:rsid w:val="0009130F"/>
    <w:rsid w:val="00091D96"/>
    <w:rsid w:val="00097D0C"/>
    <w:rsid w:val="000A0A18"/>
    <w:rsid w:val="000B341F"/>
    <w:rsid w:val="000C1054"/>
    <w:rsid w:val="000C2720"/>
    <w:rsid w:val="000C3F49"/>
    <w:rsid w:val="000DA706"/>
    <w:rsid w:val="000E52AD"/>
    <w:rsid w:val="000E5F93"/>
    <w:rsid w:val="000E7371"/>
    <w:rsid w:val="000F7D2E"/>
    <w:rsid w:val="00113A23"/>
    <w:rsid w:val="001243BE"/>
    <w:rsid w:val="00127650"/>
    <w:rsid w:val="00131DBF"/>
    <w:rsid w:val="00145223"/>
    <w:rsid w:val="001459CB"/>
    <w:rsid w:val="0015325C"/>
    <w:rsid w:val="0015339C"/>
    <w:rsid w:val="00173384"/>
    <w:rsid w:val="00175130"/>
    <w:rsid w:val="001757C3"/>
    <w:rsid w:val="0019286B"/>
    <w:rsid w:val="00193195"/>
    <w:rsid w:val="001C368D"/>
    <w:rsid w:val="001D0B55"/>
    <w:rsid w:val="001D3ABD"/>
    <w:rsid w:val="001F0250"/>
    <w:rsid w:val="00203F4D"/>
    <w:rsid w:val="002050F0"/>
    <w:rsid w:val="00206587"/>
    <w:rsid w:val="0021263D"/>
    <w:rsid w:val="00213CF3"/>
    <w:rsid w:val="00214FF2"/>
    <w:rsid w:val="00216979"/>
    <w:rsid w:val="00225F85"/>
    <w:rsid w:val="0023008C"/>
    <w:rsid w:val="002334FB"/>
    <w:rsid w:val="002371D7"/>
    <w:rsid w:val="002376DA"/>
    <w:rsid w:val="00240270"/>
    <w:rsid w:val="0024698B"/>
    <w:rsid w:val="00247262"/>
    <w:rsid w:val="00256DFE"/>
    <w:rsid w:val="0026461C"/>
    <w:rsid w:val="0028328F"/>
    <w:rsid w:val="002A503D"/>
    <w:rsid w:val="002A70D6"/>
    <w:rsid w:val="002B4BBE"/>
    <w:rsid w:val="002B7213"/>
    <w:rsid w:val="002C156B"/>
    <w:rsid w:val="002C6D8C"/>
    <w:rsid w:val="002D11C1"/>
    <w:rsid w:val="002E1849"/>
    <w:rsid w:val="002E5557"/>
    <w:rsid w:val="003032F7"/>
    <w:rsid w:val="00316ECB"/>
    <w:rsid w:val="00320281"/>
    <w:rsid w:val="00326AB8"/>
    <w:rsid w:val="00326C52"/>
    <w:rsid w:val="0033413C"/>
    <w:rsid w:val="00343B9B"/>
    <w:rsid w:val="0035295E"/>
    <w:rsid w:val="003607AC"/>
    <w:rsid w:val="00364A78"/>
    <w:rsid w:val="003651FE"/>
    <w:rsid w:val="00375E4B"/>
    <w:rsid w:val="00393770"/>
    <w:rsid w:val="00397D81"/>
    <w:rsid w:val="003B5692"/>
    <w:rsid w:val="003C55B2"/>
    <w:rsid w:val="003D30FD"/>
    <w:rsid w:val="00400400"/>
    <w:rsid w:val="00404C05"/>
    <w:rsid w:val="00421003"/>
    <w:rsid w:val="00426A34"/>
    <w:rsid w:val="0044161D"/>
    <w:rsid w:val="00443587"/>
    <w:rsid w:val="00460691"/>
    <w:rsid w:val="004651C7"/>
    <w:rsid w:val="00467583"/>
    <w:rsid w:val="0047286C"/>
    <w:rsid w:val="00476F1B"/>
    <w:rsid w:val="004828C2"/>
    <w:rsid w:val="00482AD4"/>
    <w:rsid w:val="004872E4"/>
    <w:rsid w:val="00487DEC"/>
    <w:rsid w:val="00491AFF"/>
    <w:rsid w:val="004A4E8C"/>
    <w:rsid w:val="004C299C"/>
    <w:rsid w:val="004C2E75"/>
    <w:rsid w:val="004D750C"/>
    <w:rsid w:val="005034C4"/>
    <w:rsid w:val="00504D32"/>
    <w:rsid w:val="00510E39"/>
    <w:rsid w:val="00522A98"/>
    <w:rsid w:val="0052525F"/>
    <w:rsid w:val="0054555D"/>
    <w:rsid w:val="005471D9"/>
    <w:rsid w:val="00556682"/>
    <w:rsid w:val="00560900"/>
    <w:rsid w:val="00560CAE"/>
    <w:rsid w:val="00561A72"/>
    <w:rsid w:val="00564503"/>
    <w:rsid w:val="00586505"/>
    <w:rsid w:val="00595B96"/>
    <w:rsid w:val="005A0319"/>
    <w:rsid w:val="005A0B0C"/>
    <w:rsid w:val="005B3C20"/>
    <w:rsid w:val="005B4630"/>
    <w:rsid w:val="005D66E9"/>
    <w:rsid w:val="005E3B56"/>
    <w:rsid w:val="005E557D"/>
    <w:rsid w:val="005E5713"/>
    <w:rsid w:val="005F5541"/>
    <w:rsid w:val="005F5FC8"/>
    <w:rsid w:val="006050B2"/>
    <w:rsid w:val="00620113"/>
    <w:rsid w:val="006236FF"/>
    <w:rsid w:val="0062421F"/>
    <w:rsid w:val="00651FDD"/>
    <w:rsid w:val="00667734"/>
    <w:rsid w:val="0068056F"/>
    <w:rsid w:val="00683561"/>
    <w:rsid w:val="00686EB1"/>
    <w:rsid w:val="006A0616"/>
    <w:rsid w:val="006A7A3C"/>
    <w:rsid w:val="006B5C26"/>
    <w:rsid w:val="006C4784"/>
    <w:rsid w:val="006C72A8"/>
    <w:rsid w:val="006D3EB1"/>
    <w:rsid w:val="006E1F45"/>
    <w:rsid w:val="006E369A"/>
    <w:rsid w:val="006F2BA6"/>
    <w:rsid w:val="006F3A43"/>
    <w:rsid w:val="006F3DA6"/>
    <w:rsid w:val="0070349D"/>
    <w:rsid w:val="007045CD"/>
    <w:rsid w:val="007064D5"/>
    <w:rsid w:val="007102C0"/>
    <w:rsid w:val="00711F69"/>
    <w:rsid w:val="007123C0"/>
    <w:rsid w:val="007167BC"/>
    <w:rsid w:val="007232AF"/>
    <w:rsid w:val="007325DE"/>
    <w:rsid w:val="00741DE8"/>
    <w:rsid w:val="0075149B"/>
    <w:rsid w:val="00761DAC"/>
    <w:rsid w:val="007645AD"/>
    <w:rsid w:val="0076615F"/>
    <w:rsid w:val="007B0731"/>
    <w:rsid w:val="007C10B9"/>
    <w:rsid w:val="007C3F21"/>
    <w:rsid w:val="007C66FE"/>
    <w:rsid w:val="007D4A19"/>
    <w:rsid w:val="007D7C90"/>
    <w:rsid w:val="007E091D"/>
    <w:rsid w:val="007E16BD"/>
    <w:rsid w:val="007E393F"/>
    <w:rsid w:val="007F161A"/>
    <w:rsid w:val="007F690D"/>
    <w:rsid w:val="007F7D71"/>
    <w:rsid w:val="00811A61"/>
    <w:rsid w:val="0082139F"/>
    <w:rsid w:val="008216D2"/>
    <w:rsid w:val="00827098"/>
    <w:rsid w:val="00827633"/>
    <w:rsid w:val="0083302B"/>
    <w:rsid w:val="0083532E"/>
    <w:rsid w:val="00835CF2"/>
    <w:rsid w:val="00845462"/>
    <w:rsid w:val="008506CA"/>
    <w:rsid w:val="00851E86"/>
    <w:rsid w:val="008522E2"/>
    <w:rsid w:val="008577D0"/>
    <w:rsid w:val="00870AA3"/>
    <w:rsid w:val="00883FC4"/>
    <w:rsid w:val="008913D8"/>
    <w:rsid w:val="008932A4"/>
    <w:rsid w:val="00893B66"/>
    <w:rsid w:val="00896F37"/>
    <w:rsid w:val="008A1AA5"/>
    <w:rsid w:val="008A694B"/>
    <w:rsid w:val="008B0DFF"/>
    <w:rsid w:val="008C2470"/>
    <w:rsid w:val="008D1806"/>
    <w:rsid w:val="008D3880"/>
    <w:rsid w:val="008D46EE"/>
    <w:rsid w:val="008D7DF8"/>
    <w:rsid w:val="008F2638"/>
    <w:rsid w:val="008F5578"/>
    <w:rsid w:val="009015D4"/>
    <w:rsid w:val="009020D7"/>
    <w:rsid w:val="00906181"/>
    <w:rsid w:val="009105B1"/>
    <w:rsid w:val="009470F8"/>
    <w:rsid w:val="00960F4D"/>
    <w:rsid w:val="00961533"/>
    <w:rsid w:val="009674C1"/>
    <w:rsid w:val="009711EC"/>
    <w:rsid w:val="009722BD"/>
    <w:rsid w:val="009908EB"/>
    <w:rsid w:val="00992920"/>
    <w:rsid w:val="009A0DB5"/>
    <w:rsid w:val="009B21D8"/>
    <w:rsid w:val="009C122F"/>
    <w:rsid w:val="009C7C63"/>
    <w:rsid w:val="009E1607"/>
    <w:rsid w:val="009F2129"/>
    <w:rsid w:val="00A05258"/>
    <w:rsid w:val="00A173D9"/>
    <w:rsid w:val="00A33684"/>
    <w:rsid w:val="00A41B23"/>
    <w:rsid w:val="00A46215"/>
    <w:rsid w:val="00A6222C"/>
    <w:rsid w:val="00A93CD2"/>
    <w:rsid w:val="00A9626F"/>
    <w:rsid w:val="00A979DB"/>
    <w:rsid w:val="00AA474E"/>
    <w:rsid w:val="00AA74BF"/>
    <w:rsid w:val="00AB285C"/>
    <w:rsid w:val="00AB38AF"/>
    <w:rsid w:val="00AD24B1"/>
    <w:rsid w:val="00AE7BB4"/>
    <w:rsid w:val="00AF253D"/>
    <w:rsid w:val="00AF5231"/>
    <w:rsid w:val="00AF6785"/>
    <w:rsid w:val="00AF7941"/>
    <w:rsid w:val="00B01CE5"/>
    <w:rsid w:val="00B033D5"/>
    <w:rsid w:val="00B10A8B"/>
    <w:rsid w:val="00B265BC"/>
    <w:rsid w:val="00B43470"/>
    <w:rsid w:val="00B44257"/>
    <w:rsid w:val="00B4427F"/>
    <w:rsid w:val="00B57249"/>
    <w:rsid w:val="00B64E9B"/>
    <w:rsid w:val="00B73204"/>
    <w:rsid w:val="00B75250"/>
    <w:rsid w:val="00B92817"/>
    <w:rsid w:val="00B95E96"/>
    <w:rsid w:val="00BA0C6D"/>
    <w:rsid w:val="00BA23E9"/>
    <w:rsid w:val="00BA3228"/>
    <w:rsid w:val="00BA7F07"/>
    <w:rsid w:val="00BB088F"/>
    <w:rsid w:val="00BB3621"/>
    <w:rsid w:val="00BD666D"/>
    <w:rsid w:val="00BE6CF5"/>
    <w:rsid w:val="00BF48C5"/>
    <w:rsid w:val="00C0134A"/>
    <w:rsid w:val="00C05A80"/>
    <w:rsid w:val="00C07C88"/>
    <w:rsid w:val="00C121CC"/>
    <w:rsid w:val="00C139C1"/>
    <w:rsid w:val="00C16C4E"/>
    <w:rsid w:val="00C255CE"/>
    <w:rsid w:val="00C25E82"/>
    <w:rsid w:val="00C32215"/>
    <w:rsid w:val="00C32BC9"/>
    <w:rsid w:val="00C346D4"/>
    <w:rsid w:val="00C43BF3"/>
    <w:rsid w:val="00C532BA"/>
    <w:rsid w:val="00C5373A"/>
    <w:rsid w:val="00C61B75"/>
    <w:rsid w:val="00C76A87"/>
    <w:rsid w:val="00C807FF"/>
    <w:rsid w:val="00C865ED"/>
    <w:rsid w:val="00C9404D"/>
    <w:rsid w:val="00CA37D4"/>
    <w:rsid w:val="00CB63EB"/>
    <w:rsid w:val="00CC3C23"/>
    <w:rsid w:val="00CD5713"/>
    <w:rsid w:val="00CE5C55"/>
    <w:rsid w:val="00CF150C"/>
    <w:rsid w:val="00CF219A"/>
    <w:rsid w:val="00D0766A"/>
    <w:rsid w:val="00D25561"/>
    <w:rsid w:val="00D5608E"/>
    <w:rsid w:val="00D60921"/>
    <w:rsid w:val="00D64D79"/>
    <w:rsid w:val="00D73EDB"/>
    <w:rsid w:val="00D85286"/>
    <w:rsid w:val="00D93315"/>
    <w:rsid w:val="00DB4089"/>
    <w:rsid w:val="00DC0FCD"/>
    <w:rsid w:val="00DC298A"/>
    <w:rsid w:val="00DC3FFE"/>
    <w:rsid w:val="00DC7747"/>
    <w:rsid w:val="00DE0466"/>
    <w:rsid w:val="00E10F8C"/>
    <w:rsid w:val="00E22670"/>
    <w:rsid w:val="00E50FF6"/>
    <w:rsid w:val="00E524CA"/>
    <w:rsid w:val="00E83A4E"/>
    <w:rsid w:val="00E87E60"/>
    <w:rsid w:val="00E910BF"/>
    <w:rsid w:val="00E97616"/>
    <w:rsid w:val="00EA002D"/>
    <w:rsid w:val="00EA2900"/>
    <w:rsid w:val="00EA2FBE"/>
    <w:rsid w:val="00EB27FF"/>
    <w:rsid w:val="00EB2ACE"/>
    <w:rsid w:val="00EB4370"/>
    <w:rsid w:val="00EC69EC"/>
    <w:rsid w:val="00ED14D1"/>
    <w:rsid w:val="00ED1F0A"/>
    <w:rsid w:val="00ED60D7"/>
    <w:rsid w:val="00EF0251"/>
    <w:rsid w:val="00EF1D0B"/>
    <w:rsid w:val="00EF3A88"/>
    <w:rsid w:val="00F04CC8"/>
    <w:rsid w:val="00F10E07"/>
    <w:rsid w:val="00F21A41"/>
    <w:rsid w:val="00F36368"/>
    <w:rsid w:val="00F37F84"/>
    <w:rsid w:val="00F518FB"/>
    <w:rsid w:val="00F864C1"/>
    <w:rsid w:val="00F95C20"/>
    <w:rsid w:val="00FB3375"/>
    <w:rsid w:val="00FC7AE2"/>
    <w:rsid w:val="00FD64CA"/>
    <w:rsid w:val="00FE20F4"/>
    <w:rsid w:val="00FE72AE"/>
    <w:rsid w:val="00FF16C6"/>
    <w:rsid w:val="00FF6F68"/>
    <w:rsid w:val="013D4E67"/>
    <w:rsid w:val="02C857BF"/>
    <w:rsid w:val="03F6C012"/>
    <w:rsid w:val="06FD43AD"/>
    <w:rsid w:val="0AF33518"/>
    <w:rsid w:val="0F8487D9"/>
    <w:rsid w:val="1081DA98"/>
    <w:rsid w:val="128D6375"/>
    <w:rsid w:val="14E9588C"/>
    <w:rsid w:val="177C5606"/>
    <w:rsid w:val="17A05370"/>
    <w:rsid w:val="1A766240"/>
    <w:rsid w:val="1B324156"/>
    <w:rsid w:val="233B7E26"/>
    <w:rsid w:val="283C8146"/>
    <w:rsid w:val="326CD37F"/>
    <w:rsid w:val="330E23F8"/>
    <w:rsid w:val="33143856"/>
    <w:rsid w:val="355A1617"/>
    <w:rsid w:val="393001CA"/>
    <w:rsid w:val="3F152A7A"/>
    <w:rsid w:val="3FB55B13"/>
    <w:rsid w:val="418C7F4E"/>
    <w:rsid w:val="461E789C"/>
    <w:rsid w:val="506E637B"/>
    <w:rsid w:val="52E62F7B"/>
    <w:rsid w:val="534802A3"/>
    <w:rsid w:val="56FCC034"/>
    <w:rsid w:val="578F17B3"/>
    <w:rsid w:val="5AB8CE6D"/>
    <w:rsid w:val="5E6A88B4"/>
    <w:rsid w:val="5E77FB18"/>
    <w:rsid w:val="5EE7441F"/>
    <w:rsid w:val="6131CA40"/>
    <w:rsid w:val="61A03BF0"/>
    <w:rsid w:val="670C81F3"/>
    <w:rsid w:val="6B0EC93B"/>
    <w:rsid w:val="6EFB3D93"/>
    <w:rsid w:val="6F824B40"/>
    <w:rsid w:val="72ADA126"/>
    <w:rsid w:val="72D06104"/>
    <w:rsid w:val="78A30D33"/>
    <w:rsid w:val="793D3639"/>
    <w:rsid w:val="7B8DFAFD"/>
    <w:rsid w:val="7D1F111E"/>
    <w:rsid w:val="7F7C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9CC8"/>
  <w15:chartTrackingRefBased/>
  <w15:docId w15:val="{40332A6D-8E4A-40D1-A785-17B0C8FA3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3E9"/>
    <w:pPr>
      <w:spacing w:line="300" w:lineRule="auto"/>
    </w:pPr>
    <w:rPr>
      <w:rFonts w:eastAsiaTheme="minorEastAsia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7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25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9">
    <w:name w:val="Pa19"/>
    <w:basedOn w:val="Normal"/>
    <w:next w:val="Normal"/>
    <w:uiPriority w:val="99"/>
    <w:rsid w:val="00A05258"/>
    <w:pPr>
      <w:autoSpaceDE w:val="0"/>
      <w:autoSpaceDN w:val="0"/>
      <w:adjustRightInd w:val="0"/>
      <w:spacing w:after="0" w:line="161" w:lineRule="atLeast"/>
    </w:pPr>
    <w:rPr>
      <w:rFonts w:ascii="Helvetica" w:hAnsi="Helvetica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D0B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0B55"/>
    <w:pPr>
      <w:spacing w:line="240" w:lineRule="auto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7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C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C90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C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C90"/>
    <w:rPr>
      <w:rFonts w:eastAsiaTheme="minorEastAsia"/>
      <w:b/>
      <w:bCs/>
      <w:sz w:val="20"/>
      <w:szCs w:val="20"/>
      <w:lang w:eastAsia="zh-CN"/>
    </w:rPr>
  </w:style>
  <w:style w:type="paragraph" w:customStyle="1" w:styleId="JBI-MainHeading">
    <w:name w:val="JBI-Main Heading"/>
    <w:basedOn w:val="Heading1"/>
    <w:qFormat/>
    <w:rsid w:val="00667734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 w:val="40"/>
      <w:szCs w:val="28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66773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82709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827098"/>
    <w:rPr>
      <w:i/>
      <w:iCs/>
    </w:rPr>
  </w:style>
  <w:style w:type="character" w:customStyle="1" w:styleId="personname">
    <w:name w:val="person_name"/>
    <w:basedOn w:val="DefaultParagraphFont"/>
    <w:rsid w:val="00AE7BB4"/>
  </w:style>
  <w:style w:type="paragraph" w:styleId="Header">
    <w:name w:val="header"/>
    <w:basedOn w:val="Normal"/>
    <w:link w:val="HeaderChar"/>
    <w:uiPriority w:val="99"/>
    <w:unhideWhenUsed/>
    <w:rsid w:val="009015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5D4"/>
    <w:rPr>
      <w:rFonts w:eastAsiaTheme="minorEastAsia"/>
      <w:sz w:val="21"/>
      <w:szCs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015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5D4"/>
    <w:rPr>
      <w:rFonts w:eastAsiaTheme="minorEastAsia"/>
      <w:sz w:val="21"/>
      <w:szCs w:val="21"/>
      <w:lang w:eastAsia="zh-CN"/>
    </w:rPr>
  </w:style>
  <w:style w:type="paragraph" w:styleId="ListParagraph">
    <w:name w:val="List Paragraph"/>
    <w:basedOn w:val="Normal"/>
    <w:uiPriority w:val="34"/>
    <w:qFormat/>
    <w:rsid w:val="00B57249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78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BFDA9ABAB63B4A8A21EFF953CDE5CC" ma:contentTypeVersion="6" ma:contentTypeDescription="Create a new document." ma:contentTypeScope="" ma:versionID="18bc26d72a74920abd021732a87e9001">
  <xsd:schema xmlns:xsd="http://www.w3.org/2001/XMLSchema" xmlns:xs="http://www.w3.org/2001/XMLSchema" xmlns:p="http://schemas.microsoft.com/office/2006/metadata/properties" xmlns:ns2="7e32cdec-1e52-4710-9c47-7d23b6577c31" xmlns:ns3="51cbe4ba-b69e-49a2-96bf-d3a7ccc4a50c" targetNamespace="http://schemas.microsoft.com/office/2006/metadata/properties" ma:root="true" ma:fieldsID="163f2f228bdeadfc7ac846bc149199db" ns2:_="" ns3:_="">
    <xsd:import namespace="7e32cdec-1e52-4710-9c47-7d23b6577c31"/>
    <xsd:import namespace="51cbe4ba-b69e-49a2-96bf-d3a7ccc4a5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2cdec-1e52-4710-9c47-7d23b6577c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be4ba-b69e-49a2-96bf-d3a7ccc4a50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E58AEA-27CA-4F07-902E-1C2C51A8A205}">
  <ds:schemaRefs>
    <ds:schemaRef ds:uri="http://schemas.microsoft.com/office/2006/metadata/properties"/>
    <ds:schemaRef ds:uri="http://schemas.microsoft.com/office/infopath/2007/PartnerControls"/>
    <ds:schemaRef ds:uri="4cece1cc-2fe3-4016-a50b-b3e728b6a38d"/>
  </ds:schemaRefs>
</ds:datastoreItem>
</file>

<file path=customXml/itemProps2.xml><?xml version="1.0" encoding="utf-8"?>
<ds:datastoreItem xmlns:ds="http://schemas.openxmlformats.org/officeDocument/2006/customXml" ds:itemID="{2501E850-ABCC-4BB0-A5EA-39AF27ECEB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2cdec-1e52-4710-9c47-7d23b6577c31"/>
    <ds:schemaRef ds:uri="51cbe4ba-b69e-49a2-96bf-d3a7ccc4a5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A04BB7-1CA9-4598-A44B-BE12C27491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THOMAS</dc:creator>
  <cp:keywords/>
  <dc:description/>
  <cp:lastModifiedBy>Leila Kattach</cp:lastModifiedBy>
  <cp:revision>2</cp:revision>
  <dcterms:created xsi:type="dcterms:W3CDTF">2025-01-03T16:37:00Z</dcterms:created>
  <dcterms:modified xsi:type="dcterms:W3CDTF">2025-01-0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BFDA9ABAB63B4A8A21EFF953CDE5CC</vt:lpwstr>
  </property>
</Properties>
</file>